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6BCAF" w14:textId="77777777" w:rsidR="00D94EE6" w:rsidRPr="009914A7" w:rsidRDefault="00D94EE6" w:rsidP="00D94EE6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9914A7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14:paraId="2EB5F9FB" w14:textId="3BA4A12D" w:rsidR="00253C46" w:rsidRDefault="00253C46">
      <w:pPr>
        <w:rPr>
          <w:rFonts w:ascii="Arial" w:hAnsi="Arial" w:cs="Arial"/>
          <w:b/>
          <w:sz w:val="24"/>
          <w:szCs w:val="24"/>
          <w:lang w:val="en-US"/>
        </w:rPr>
      </w:pPr>
    </w:p>
    <w:p w14:paraId="3A786702" w14:textId="7AB28166" w:rsidR="00632BE5" w:rsidRPr="009914A7" w:rsidRDefault="00632BE5" w:rsidP="00632BE5">
      <w:pPr>
        <w:spacing w:after="12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eTable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E7471">
        <w:rPr>
          <w:rFonts w:ascii="Arial" w:hAnsi="Arial" w:cs="Arial"/>
          <w:b/>
          <w:sz w:val="24"/>
          <w:szCs w:val="24"/>
          <w:lang w:val="en-US"/>
        </w:rPr>
        <w:t>1</w:t>
      </w:r>
      <w:r w:rsidRPr="009914A7">
        <w:rPr>
          <w:rFonts w:ascii="Arial" w:hAnsi="Arial" w:cs="Arial"/>
          <w:b/>
          <w:sz w:val="24"/>
          <w:szCs w:val="24"/>
          <w:lang w:val="en-US"/>
        </w:rPr>
        <w:t xml:space="preserve">. Partial life expectancy, healthy life expectancy and unhealthy life expectancy based on self-reported health between the ages of 50 and 75 by </w:t>
      </w:r>
      <w:r w:rsidR="00CE7471">
        <w:rPr>
          <w:rFonts w:ascii="Arial" w:hAnsi="Arial" w:cs="Arial"/>
          <w:b/>
          <w:sz w:val="24"/>
          <w:szCs w:val="24"/>
          <w:lang w:val="en-US"/>
        </w:rPr>
        <w:t>body mass index</w:t>
      </w:r>
      <w:r w:rsidR="00CE7471" w:rsidRPr="00D830E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A22B8">
        <w:rPr>
          <w:rFonts w:ascii="Arial" w:hAnsi="Arial" w:cs="Arial"/>
          <w:b/>
          <w:sz w:val="24"/>
          <w:szCs w:val="24"/>
          <w:lang w:val="en-US"/>
        </w:rPr>
        <w:t xml:space="preserve">among </w:t>
      </w:r>
      <w:r w:rsidR="006B561F">
        <w:rPr>
          <w:rFonts w:ascii="Arial" w:hAnsi="Arial" w:cs="Arial"/>
          <w:b/>
          <w:sz w:val="24"/>
          <w:szCs w:val="24"/>
          <w:lang w:val="en-US"/>
        </w:rPr>
        <w:t xml:space="preserve">never </w:t>
      </w:r>
      <w:r w:rsidR="003A22B8">
        <w:rPr>
          <w:rFonts w:ascii="Arial" w:hAnsi="Arial" w:cs="Arial"/>
          <w:b/>
          <w:sz w:val="24"/>
          <w:szCs w:val="24"/>
          <w:lang w:val="en-US"/>
        </w:rPr>
        <w:t xml:space="preserve">smokers </w:t>
      </w:r>
      <w:r w:rsidR="00CE7471" w:rsidRPr="00D830EC">
        <w:rPr>
          <w:rFonts w:ascii="Arial" w:hAnsi="Arial" w:cs="Arial"/>
          <w:b/>
          <w:sz w:val="24"/>
          <w:szCs w:val="24"/>
          <w:lang w:val="en-US"/>
        </w:rPr>
        <w:t>in each study cohort</w:t>
      </w:r>
      <w:r w:rsidRPr="009914A7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13906" w:type="dxa"/>
        <w:tblInd w:w="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6"/>
        <w:gridCol w:w="1484"/>
        <w:gridCol w:w="805"/>
        <w:gridCol w:w="805"/>
        <w:gridCol w:w="233"/>
        <w:gridCol w:w="1419"/>
        <w:gridCol w:w="805"/>
        <w:gridCol w:w="805"/>
        <w:gridCol w:w="374"/>
        <w:gridCol w:w="1417"/>
        <w:gridCol w:w="851"/>
        <w:gridCol w:w="850"/>
        <w:gridCol w:w="160"/>
        <w:gridCol w:w="705"/>
        <w:gridCol w:w="709"/>
        <w:gridCol w:w="708"/>
      </w:tblGrid>
      <w:tr w:rsidR="004A4C84" w:rsidRPr="001F23BB" w14:paraId="6DD527E6" w14:textId="77777777" w:rsidTr="006B787A">
        <w:trPr>
          <w:trHeight w:val="300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19E1BF" w14:textId="77777777" w:rsidR="004A4C84" w:rsidRPr="00405E7D" w:rsidRDefault="004A4C84" w:rsidP="00C60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F64AE8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Life </w:t>
            </w:r>
            <w:proofErr w:type="spell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expectancy</w:t>
            </w:r>
            <w:proofErr w:type="spellEnd"/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47D1F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gram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CI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60FC1B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47CBD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spell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Healthy</w:t>
            </w:r>
            <w:proofErr w:type="spell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life </w:t>
            </w:r>
            <w:proofErr w:type="spell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expectancy</w:t>
            </w:r>
            <w:proofErr w:type="spellEnd"/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22BD6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gram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CI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88E07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D81DA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spell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Unhealthy</w:t>
            </w:r>
            <w:proofErr w:type="spell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life </w:t>
            </w:r>
            <w:proofErr w:type="spell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expectancy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1B63D6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gram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CI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1C1D7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061852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%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DFB2A5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gram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CI</w:t>
            </w:r>
          </w:p>
        </w:tc>
      </w:tr>
      <w:tr w:rsidR="004A4C84" w:rsidRPr="001F23BB" w14:paraId="34306C8F" w14:textId="77777777" w:rsidTr="006B787A">
        <w:trPr>
          <w:trHeight w:val="300"/>
        </w:trPr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689918" w14:textId="77777777" w:rsidR="004A4C84" w:rsidRPr="00405E7D" w:rsidRDefault="004A4C84" w:rsidP="00C60FA8">
            <w:pPr>
              <w:spacing w:line="276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05E7D">
              <w:rPr>
                <w:rFonts w:ascii="Arial" w:hAnsi="Arial" w:cs="Arial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C5EEFB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6DF50B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15E6304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0956E2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57126A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6A3F15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C02C28C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EE5E5C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A6BFAB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13F190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2717A0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C227B2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79B7F2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92A86B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53BAC1" w14:textId="77777777" w:rsidR="004A4C84" w:rsidRPr="001F23BB" w:rsidRDefault="004A4C84" w:rsidP="00C60FA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</w:tr>
      <w:tr w:rsidR="00DD6A6B" w:rsidRPr="001F23BB" w14:paraId="783472AF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3E5ADA01" w14:textId="0F20A162" w:rsidR="00DD6A6B" w:rsidRPr="00405E7D" w:rsidRDefault="00DD6A6B" w:rsidP="00C60FA8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SA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E6A2F48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0AA4B9FF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</w:tcPr>
          <w:p w14:paraId="6C802122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noWrap/>
            <w:vAlign w:val="bottom"/>
          </w:tcPr>
          <w:p w14:paraId="0A8409B8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06758EC5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6F2D483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</w:tcPr>
          <w:p w14:paraId="0CCF813B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vAlign w:val="bottom"/>
          </w:tcPr>
          <w:p w14:paraId="0F9D6D88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57FBD9E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9A2D9E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5D4CA5C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F63FB98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9B7DDB1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C0C9A8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7805239F" w14:textId="77777777" w:rsidR="00DD6A6B" w:rsidRPr="001F23BB" w:rsidRDefault="00DD6A6B" w:rsidP="00DF0E8A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33B73" w:rsidRPr="009B0EB2" w14:paraId="7620036C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D0F43C8" w14:textId="5869FF16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DA81FE8" w14:textId="687CAFF2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5DCCF5C" w14:textId="7198090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43</w:t>
            </w:r>
          </w:p>
        </w:tc>
        <w:tc>
          <w:tcPr>
            <w:tcW w:w="805" w:type="dxa"/>
            <w:vAlign w:val="bottom"/>
          </w:tcPr>
          <w:p w14:paraId="330BF296" w14:textId="5051710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27</w:t>
            </w:r>
          </w:p>
        </w:tc>
        <w:tc>
          <w:tcPr>
            <w:tcW w:w="233" w:type="dxa"/>
            <w:shd w:val="clear" w:color="auto" w:fill="auto"/>
            <w:noWrap/>
            <w:vAlign w:val="bottom"/>
            <w:hideMark/>
          </w:tcPr>
          <w:p w14:paraId="6C662933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6477906" w14:textId="02F4D6E0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7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FA9973" w14:textId="170939F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805" w:type="dxa"/>
            <w:vAlign w:val="bottom"/>
          </w:tcPr>
          <w:p w14:paraId="0EDD8215" w14:textId="5BD4315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374" w:type="dxa"/>
            <w:shd w:val="clear" w:color="auto" w:fill="auto"/>
            <w:noWrap/>
            <w:vAlign w:val="bottom"/>
            <w:hideMark/>
          </w:tcPr>
          <w:p w14:paraId="62D4270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EA6214" w14:textId="76026C98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C182FD" w14:textId="48D3BFD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850" w:type="dxa"/>
            <w:vAlign w:val="bottom"/>
          </w:tcPr>
          <w:p w14:paraId="63CB0923" w14:textId="0794982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F2A6CC3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99B6802" w14:textId="40EEA80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F1CF3E" w14:textId="1E94CD4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708" w:type="dxa"/>
            <w:vAlign w:val="bottom"/>
          </w:tcPr>
          <w:p w14:paraId="4CA87868" w14:textId="6B7646B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9.7</w:t>
            </w:r>
          </w:p>
        </w:tc>
      </w:tr>
      <w:tr w:rsidR="00A33B73" w:rsidRPr="009B0EB2" w14:paraId="30FB965E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53037AD" w14:textId="4357C14D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65D4C1FC" w14:textId="372EC63F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7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E22CE18" w14:textId="565EB22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61</w:t>
            </w:r>
          </w:p>
        </w:tc>
        <w:tc>
          <w:tcPr>
            <w:tcW w:w="805" w:type="dxa"/>
            <w:vAlign w:val="bottom"/>
          </w:tcPr>
          <w:p w14:paraId="084937A1" w14:textId="5294093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9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7BE7C4D8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5779CDD" w14:textId="132D08A9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8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8C990A4" w14:textId="61149EF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28</w:t>
            </w:r>
          </w:p>
        </w:tc>
        <w:tc>
          <w:tcPr>
            <w:tcW w:w="805" w:type="dxa"/>
            <w:vAlign w:val="bottom"/>
          </w:tcPr>
          <w:p w14:paraId="47BED2EC" w14:textId="3DC05AB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57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7EAE7E6C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734FB82" w14:textId="7723E936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A170E3" w14:textId="753ABB4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850" w:type="dxa"/>
            <w:vAlign w:val="bottom"/>
          </w:tcPr>
          <w:p w14:paraId="4A7472F4" w14:textId="61C52B5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06AE736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5034E406" w14:textId="3D11618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1C991E" w14:textId="71E65DA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708" w:type="dxa"/>
            <w:vAlign w:val="bottom"/>
          </w:tcPr>
          <w:p w14:paraId="1C2ACCB2" w14:textId="163B948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6.9</w:t>
            </w:r>
          </w:p>
        </w:tc>
      </w:tr>
      <w:tr w:rsidR="00A33B73" w:rsidRPr="009B0EB2" w14:paraId="2836DBB9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EC4557C" w14:textId="39658583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D105EE0" w14:textId="625510B6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3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8146F45" w14:textId="60A4A86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96</w:t>
            </w:r>
          </w:p>
        </w:tc>
        <w:tc>
          <w:tcPr>
            <w:tcW w:w="805" w:type="dxa"/>
            <w:vAlign w:val="bottom"/>
          </w:tcPr>
          <w:p w14:paraId="52FD973C" w14:textId="762BE1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94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659FCB96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E521DD2" w14:textId="149F4829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F4EE371" w14:textId="4162C9D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805" w:type="dxa"/>
            <w:vAlign w:val="bottom"/>
          </w:tcPr>
          <w:p w14:paraId="4078644E" w14:textId="6BA87E6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65ACE0B8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435F1A0" w14:textId="429381AA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83477E" w14:textId="12E2559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50" w:type="dxa"/>
            <w:vAlign w:val="bottom"/>
          </w:tcPr>
          <w:p w14:paraId="0B5A6160" w14:textId="140F5CA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55666FC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7EB9937B" w14:textId="52DE803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5BCFE5" w14:textId="03FD47B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708" w:type="dxa"/>
            <w:vAlign w:val="bottom"/>
          </w:tcPr>
          <w:p w14:paraId="4D43418F" w14:textId="19ABC41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</w:tr>
      <w:tr w:rsidR="00A33B73" w:rsidRPr="009B0EB2" w14:paraId="29B5C5B7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B981AB4" w14:textId="064932B0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754544B4" w14:textId="0BB6D3EC" w:rsidR="00A33B73" w:rsidRPr="009B0EB2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48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D699B02" w14:textId="372A43E0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805" w:type="dxa"/>
            <w:vAlign w:val="bottom"/>
          </w:tcPr>
          <w:p w14:paraId="576C920A" w14:textId="60488057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23</w:t>
            </w:r>
          </w:p>
        </w:tc>
        <w:tc>
          <w:tcPr>
            <w:tcW w:w="233" w:type="dxa"/>
            <w:shd w:val="clear" w:color="auto" w:fill="auto"/>
            <w:noWrap/>
            <w:vAlign w:val="bottom"/>
          </w:tcPr>
          <w:p w14:paraId="7B2B5C47" w14:textId="77777777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497FF70B" w14:textId="6C1F4D03" w:rsidR="00A33B73" w:rsidRPr="009B0EB2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D354686" w14:textId="605F97AA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805" w:type="dxa"/>
            <w:vAlign w:val="bottom"/>
          </w:tcPr>
          <w:p w14:paraId="0FDF613E" w14:textId="12ECA716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374" w:type="dxa"/>
            <w:shd w:val="clear" w:color="auto" w:fill="auto"/>
            <w:noWrap/>
            <w:vAlign w:val="bottom"/>
          </w:tcPr>
          <w:p w14:paraId="07A243D8" w14:textId="77777777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7117169" w14:textId="7F8E84F9" w:rsidR="00A33B73" w:rsidRPr="009B0EB2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38AEF8" w14:textId="4DDAC23F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850" w:type="dxa"/>
            <w:vAlign w:val="bottom"/>
          </w:tcPr>
          <w:p w14:paraId="609D5A9A" w14:textId="24C35C82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0FA99F30" w14:textId="77777777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94CB4B9" w14:textId="79D9131A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BE1791" w14:textId="0C1FE0AE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708" w:type="dxa"/>
            <w:vAlign w:val="bottom"/>
          </w:tcPr>
          <w:p w14:paraId="2D9AE0FB" w14:textId="64F43788" w:rsidR="00A33B73" w:rsidRPr="009B0EB2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</w:tr>
      <w:tr w:rsidR="00DD6A6B" w:rsidRPr="009B0EB2" w14:paraId="0E95E71B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A534B89" w14:textId="77777777" w:rsidR="00DD6A6B" w:rsidRPr="00405E7D" w:rsidRDefault="00DD6A6B" w:rsidP="00405E7D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1885B657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CB0ECD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0A7AC7A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234A197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CBF2B10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CE4004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51EC244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B3861F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D1397C6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3B26CC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F0322A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065406EE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609A91C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D77DC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7A00DFC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6A6B" w:rsidRPr="009B0EB2" w14:paraId="349CDB7D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0A565ED4" w14:textId="4EF72F7D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FPS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E80AE61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9AE7E0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5625B4A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7F8F2F0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30CBFCB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B269FE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63D0E32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FA7AD5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EB15F02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596B45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191DEB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041A4CF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0007F0B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AA1A15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57B778A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33B73" w:rsidRPr="009B0EB2" w14:paraId="580328DF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77558BE" w14:textId="7BE5A9BF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4BDA5859" w14:textId="3A5694C0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9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27C3AAE" w14:textId="4B2334A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69</w:t>
            </w:r>
          </w:p>
        </w:tc>
        <w:tc>
          <w:tcPr>
            <w:tcW w:w="805" w:type="dxa"/>
            <w:vAlign w:val="bottom"/>
          </w:tcPr>
          <w:p w14:paraId="42E3F1B6" w14:textId="5AB8341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15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3DBCBE6A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CE1C68C" w14:textId="001391D9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C8A9AC3" w14:textId="6128DA6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28</w:t>
            </w:r>
          </w:p>
        </w:tc>
        <w:tc>
          <w:tcPr>
            <w:tcW w:w="805" w:type="dxa"/>
            <w:vAlign w:val="bottom"/>
          </w:tcPr>
          <w:p w14:paraId="7C6003A0" w14:textId="4623CCE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0A781AB2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CA4E506" w14:textId="67518A3D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F2E02A" w14:textId="0320329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850" w:type="dxa"/>
            <w:vAlign w:val="bottom"/>
          </w:tcPr>
          <w:p w14:paraId="2C8E5B97" w14:textId="179BBE8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C5C6966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30445B14" w14:textId="4AB83BA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66CCD5" w14:textId="649B716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708" w:type="dxa"/>
            <w:vAlign w:val="bottom"/>
          </w:tcPr>
          <w:p w14:paraId="07CCD48F" w14:textId="3ADC236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0.4</w:t>
            </w:r>
          </w:p>
        </w:tc>
      </w:tr>
      <w:tr w:rsidR="00A33B73" w:rsidRPr="009B0EB2" w14:paraId="2BDF02FD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2E286EB" w14:textId="34ADEE56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275EE221" w14:textId="0BEB5686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7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E15D005" w14:textId="1A31C43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46</w:t>
            </w:r>
          </w:p>
        </w:tc>
        <w:tc>
          <w:tcPr>
            <w:tcW w:w="805" w:type="dxa"/>
            <w:vAlign w:val="bottom"/>
          </w:tcPr>
          <w:p w14:paraId="25DA4D53" w14:textId="14CE932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99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42D52638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6280D9C" w14:textId="2708A73C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99ED64A" w14:textId="50B5C8A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37</w:t>
            </w:r>
          </w:p>
        </w:tc>
        <w:tc>
          <w:tcPr>
            <w:tcW w:w="805" w:type="dxa"/>
            <w:vAlign w:val="bottom"/>
          </w:tcPr>
          <w:p w14:paraId="6D8FACB2" w14:textId="744DE80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7.25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BE1245F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73D2628" w14:textId="0886B766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ED979D" w14:textId="4DF012E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850" w:type="dxa"/>
            <w:vAlign w:val="bottom"/>
          </w:tcPr>
          <w:p w14:paraId="28DE15AA" w14:textId="7D519BD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AF1D400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5A5EFB82" w14:textId="70E3605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E39FA5" w14:textId="696D374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708" w:type="dxa"/>
            <w:vAlign w:val="bottom"/>
          </w:tcPr>
          <w:p w14:paraId="1F702242" w14:textId="0876054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9.5</w:t>
            </w:r>
          </w:p>
        </w:tc>
      </w:tr>
      <w:tr w:rsidR="00A33B73" w:rsidRPr="009B0EB2" w14:paraId="30619AFA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7857E27" w14:textId="0F9D2D1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7458F9C" w14:textId="7F26A6C9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0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2A32DD0" w14:textId="164EABE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53</w:t>
            </w:r>
          </w:p>
        </w:tc>
        <w:tc>
          <w:tcPr>
            <w:tcW w:w="805" w:type="dxa"/>
            <w:vAlign w:val="bottom"/>
          </w:tcPr>
          <w:p w14:paraId="69214BBE" w14:textId="33B6866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53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3D63A74B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315B7F9" w14:textId="10C066B3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33F891F" w14:textId="268F3E9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805" w:type="dxa"/>
            <w:vAlign w:val="bottom"/>
          </w:tcPr>
          <w:p w14:paraId="177C56E9" w14:textId="5ED26F0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181EEAA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51D09D7" w14:textId="4FE3089F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0F8300" w14:textId="3611D4D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850" w:type="dxa"/>
            <w:vAlign w:val="bottom"/>
          </w:tcPr>
          <w:p w14:paraId="4C21879E" w14:textId="793A014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3D5C928A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236E7F51" w14:textId="5634CCF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170F54" w14:textId="1E97156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708" w:type="dxa"/>
            <w:vAlign w:val="bottom"/>
          </w:tcPr>
          <w:p w14:paraId="4CB3FF9A" w14:textId="4C1DCBF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7.5</w:t>
            </w:r>
          </w:p>
        </w:tc>
      </w:tr>
      <w:tr w:rsidR="00A33B73" w:rsidRPr="009B0EB2" w14:paraId="23243322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60DD1D3" w14:textId="1BD788A6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B3773E1" w14:textId="7D0B8FDC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1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9654B9D" w14:textId="357199F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2.34</w:t>
            </w:r>
          </w:p>
        </w:tc>
        <w:tc>
          <w:tcPr>
            <w:tcW w:w="805" w:type="dxa"/>
            <w:vAlign w:val="bottom"/>
          </w:tcPr>
          <w:p w14:paraId="1E12ADD0" w14:textId="027B9AD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48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4DA2CDFE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9C56369" w14:textId="610BC797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483A0B1" w14:textId="1BFA252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805" w:type="dxa"/>
            <w:vAlign w:val="bottom"/>
          </w:tcPr>
          <w:p w14:paraId="68B86F5B" w14:textId="194C4A2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0694D3B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68B15A2" w14:textId="435AE64B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C9AEE2" w14:textId="1EFC87F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850" w:type="dxa"/>
            <w:vAlign w:val="bottom"/>
          </w:tcPr>
          <w:p w14:paraId="0446F570" w14:textId="3A10EF9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31427B5E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5E838908" w14:textId="0C17898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2CE779" w14:textId="5673A23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708" w:type="dxa"/>
            <w:vAlign w:val="bottom"/>
          </w:tcPr>
          <w:p w14:paraId="10B8F88F" w14:textId="2C48892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6.3</w:t>
            </w:r>
          </w:p>
        </w:tc>
      </w:tr>
      <w:tr w:rsidR="00DD6A6B" w:rsidRPr="009B0EB2" w14:paraId="2E83FC46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BE87C68" w14:textId="77777777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30F98B82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069B90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22EBB08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46E048C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5546E9B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323FD4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06B7BBB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1A96D8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BDB3B77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4852E4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44C4E5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4E66AB4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53C4F7A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5D214D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7DD34ED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6A6B" w:rsidRPr="009B0EB2" w14:paraId="572A9A26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2370FEB7" w14:textId="36A2121C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GAZEL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0E88820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3BAFEB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27CA196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0F3C7DD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EB4BEFB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70F722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469B539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FE32A7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8DFEF51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1ECCE1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4AB362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0748477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7AE9570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BD4C8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4D2D1FD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33B73" w:rsidRPr="009B0EB2" w14:paraId="5E58920E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3853586F" w14:textId="029D92CB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lastRenderedPageBreak/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70747044" w14:textId="40F5BD8E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E03C7A8" w14:textId="76E0D4E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85</w:t>
            </w:r>
          </w:p>
        </w:tc>
        <w:tc>
          <w:tcPr>
            <w:tcW w:w="805" w:type="dxa"/>
            <w:vAlign w:val="bottom"/>
          </w:tcPr>
          <w:p w14:paraId="320F41B0" w14:textId="0FA2258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24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0E57C59F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58451F94" w14:textId="1E794C3A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9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ED96128" w14:textId="51AF77A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79</w:t>
            </w:r>
          </w:p>
        </w:tc>
        <w:tc>
          <w:tcPr>
            <w:tcW w:w="805" w:type="dxa"/>
            <w:vAlign w:val="bottom"/>
          </w:tcPr>
          <w:p w14:paraId="2471270E" w14:textId="7710C14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23F410BD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532F587" w14:textId="38222B59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023832" w14:textId="392CB27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850" w:type="dxa"/>
            <w:vAlign w:val="bottom"/>
          </w:tcPr>
          <w:p w14:paraId="4332D58B" w14:textId="0F55677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037073F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2A1DB5E2" w14:textId="06B7CD5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D76934" w14:textId="4700196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708" w:type="dxa"/>
            <w:vAlign w:val="bottom"/>
          </w:tcPr>
          <w:p w14:paraId="72EBE261" w14:textId="75F0FCF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8.4</w:t>
            </w:r>
          </w:p>
        </w:tc>
      </w:tr>
      <w:tr w:rsidR="00A33B73" w:rsidRPr="009B0EB2" w14:paraId="1AF794EC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567710D" w14:textId="72152852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7C68D656" w14:textId="1DF99045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8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CF3A08B" w14:textId="1904583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72</w:t>
            </w:r>
          </w:p>
        </w:tc>
        <w:tc>
          <w:tcPr>
            <w:tcW w:w="805" w:type="dxa"/>
            <w:vAlign w:val="bottom"/>
          </w:tcPr>
          <w:p w14:paraId="0962E5B7" w14:textId="22BDFA6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3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32136291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CB91A49" w14:textId="2FF26995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0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432328B" w14:textId="1F2B37B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805" w:type="dxa"/>
            <w:vAlign w:val="bottom"/>
          </w:tcPr>
          <w:p w14:paraId="24C9D80A" w14:textId="3144C32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6E71AD6E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A173ED6" w14:textId="4E7BFF25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D2648C" w14:textId="194E0DB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850" w:type="dxa"/>
            <w:vAlign w:val="bottom"/>
          </w:tcPr>
          <w:p w14:paraId="0A68094F" w14:textId="21CF37A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439C2E3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46F6583B" w14:textId="4F4F30A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4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A39A22" w14:textId="314F952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08" w:type="dxa"/>
            <w:vAlign w:val="bottom"/>
          </w:tcPr>
          <w:p w14:paraId="665D0E39" w14:textId="6A0EB52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5.4</w:t>
            </w:r>
          </w:p>
        </w:tc>
      </w:tr>
      <w:tr w:rsidR="00A33B73" w:rsidRPr="009B0EB2" w14:paraId="48345F3D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2CD7FA6C" w14:textId="30B8C2EF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4AEBFF2" w14:textId="3E7CEF03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2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F06A863" w14:textId="030BFF5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64</w:t>
            </w:r>
          </w:p>
        </w:tc>
        <w:tc>
          <w:tcPr>
            <w:tcW w:w="805" w:type="dxa"/>
            <w:vAlign w:val="bottom"/>
          </w:tcPr>
          <w:p w14:paraId="6D76D95F" w14:textId="44A1C8C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61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037DF1A6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1AC2295" w14:textId="444DB0EF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3B7673A" w14:textId="01443A5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805" w:type="dxa"/>
            <w:vAlign w:val="bottom"/>
          </w:tcPr>
          <w:p w14:paraId="7DFFDF47" w14:textId="59FD558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5C25A45F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B1FBAD6" w14:textId="7CC91EBB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4F73EA" w14:textId="659E5B7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850" w:type="dxa"/>
            <w:vAlign w:val="bottom"/>
          </w:tcPr>
          <w:p w14:paraId="321EBF7C" w14:textId="189442A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0A4CC0A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2D348D3A" w14:textId="17F0CBA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1AABA2" w14:textId="7B78BE5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708" w:type="dxa"/>
            <w:vAlign w:val="bottom"/>
          </w:tcPr>
          <w:p w14:paraId="1E373D38" w14:textId="3447A86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1.8</w:t>
            </w:r>
          </w:p>
        </w:tc>
      </w:tr>
      <w:tr w:rsidR="00A33B73" w:rsidRPr="009B0EB2" w14:paraId="04DFA56D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3AE3070B" w14:textId="3B1B2005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29211CE" w14:textId="0660DD9E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1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8C1D963" w14:textId="446338F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07</w:t>
            </w:r>
          </w:p>
        </w:tc>
        <w:tc>
          <w:tcPr>
            <w:tcW w:w="805" w:type="dxa"/>
            <w:vAlign w:val="bottom"/>
          </w:tcPr>
          <w:p w14:paraId="2FBD84BB" w14:textId="4024826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1499C4A4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A197EB9" w14:textId="051F7CA4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6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F1F736B" w14:textId="472EBFD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805" w:type="dxa"/>
            <w:vAlign w:val="bottom"/>
          </w:tcPr>
          <w:p w14:paraId="249BC583" w14:textId="280EA4C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06F4ECF6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D335FF2" w14:textId="65D9A429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F4CB2A" w14:textId="49ACAEF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850" w:type="dxa"/>
            <w:vAlign w:val="bottom"/>
          </w:tcPr>
          <w:p w14:paraId="6822D4A9" w14:textId="5FA422B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B453F66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4A9DE407" w14:textId="74762A4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41AE52" w14:textId="5371674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708" w:type="dxa"/>
            <w:vAlign w:val="bottom"/>
          </w:tcPr>
          <w:p w14:paraId="40C94818" w14:textId="6FB5D95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5.6</w:t>
            </w:r>
          </w:p>
        </w:tc>
      </w:tr>
      <w:tr w:rsidR="00DD6A6B" w:rsidRPr="009B0EB2" w14:paraId="4B087A21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7C30869" w14:textId="77777777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4026863A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0F82FFF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6C5603B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3AD907D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30E182C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EC226C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39557AA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1F4E350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6550C69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7C9DAD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5DCEA2D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3710C785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19C306DF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EB4C6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02DF493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6A6B" w:rsidRPr="009B0EB2" w14:paraId="61AAA344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972DA11" w14:textId="1AA82773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SLOSH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624A1E7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664120D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781575B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6A526E4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75CC665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D340A8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10849E0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AAE78B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259AA9F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4F35AB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6EB3CB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6984774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19E1510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EEA97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25E873AE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33B73" w:rsidRPr="009B0EB2" w14:paraId="460979DC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DE03725" w14:textId="3FFE3321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4DB08B70" w14:textId="4AA878B4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50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8E2316A" w14:textId="0A7B76A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4</w:t>
            </w:r>
          </w:p>
        </w:tc>
        <w:tc>
          <w:tcPr>
            <w:tcW w:w="805" w:type="dxa"/>
            <w:vAlign w:val="bottom"/>
          </w:tcPr>
          <w:p w14:paraId="688E6E4C" w14:textId="6471D4F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92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3B2A3BB1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5E40C639" w14:textId="124B892B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6015923" w14:textId="1F86A34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16</w:t>
            </w:r>
          </w:p>
        </w:tc>
        <w:tc>
          <w:tcPr>
            <w:tcW w:w="805" w:type="dxa"/>
            <w:vAlign w:val="bottom"/>
          </w:tcPr>
          <w:p w14:paraId="2CC58B27" w14:textId="5FCAFBE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2.37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1781F53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85689EB" w14:textId="36793688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F5E33F" w14:textId="6F84281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850" w:type="dxa"/>
            <w:vAlign w:val="bottom"/>
          </w:tcPr>
          <w:p w14:paraId="261BD0CA" w14:textId="749097F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4259440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00B51DF1" w14:textId="3D4F4E3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4A4CFD" w14:textId="5807D1C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708" w:type="dxa"/>
            <w:vAlign w:val="bottom"/>
          </w:tcPr>
          <w:p w14:paraId="207866B9" w14:textId="2DA253B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</w:tr>
      <w:tr w:rsidR="00A33B73" w:rsidRPr="009B0EB2" w14:paraId="6F6FDB9A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11B702C3" w14:textId="15FC565A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34F1B2FB" w14:textId="300933A5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4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76C0D3E" w14:textId="192D2BB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805" w:type="dxa"/>
            <w:vAlign w:val="bottom"/>
          </w:tcPr>
          <w:p w14:paraId="4744D6FE" w14:textId="29C6994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84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36F8B573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E55DB2F" w14:textId="56BB963D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EC6952F" w14:textId="3726994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61</w:t>
            </w:r>
          </w:p>
        </w:tc>
        <w:tc>
          <w:tcPr>
            <w:tcW w:w="805" w:type="dxa"/>
            <w:vAlign w:val="bottom"/>
          </w:tcPr>
          <w:p w14:paraId="6355F055" w14:textId="5EAD4E7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72F1D8EC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31BD317" w14:textId="2906A3D3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7DEEDA" w14:textId="4CBE50C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50" w:type="dxa"/>
            <w:vAlign w:val="bottom"/>
          </w:tcPr>
          <w:p w14:paraId="0340DE57" w14:textId="5634C89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A9E6B7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5A8DDFD1" w14:textId="0D61AC8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D0441F" w14:textId="685FF0B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708" w:type="dxa"/>
            <w:vAlign w:val="bottom"/>
          </w:tcPr>
          <w:p w14:paraId="43D22204" w14:textId="3E3108C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2.1</w:t>
            </w:r>
          </w:p>
        </w:tc>
      </w:tr>
      <w:tr w:rsidR="00A33B73" w:rsidRPr="009B0EB2" w14:paraId="34626756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C870A99" w14:textId="0C897A9D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3AE6AC4" w14:textId="2C147A8A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7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542E395" w14:textId="2CCA229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5</w:t>
            </w:r>
          </w:p>
        </w:tc>
        <w:tc>
          <w:tcPr>
            <w:tcW w:w="805" w:type="dxa"/>
            <w:vAlign w:val="bottom"/>
          </w:tcPr>
          <w:p w14:paraId="722180B3" w14:textId="73EEC15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0A534E5D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8F1F8AA" w14:textId="0C67CC0A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7.6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5DD520C" w14:textId="1DAA599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805" w:type="dxa"/>
            <w:vAlign w:val="bottom"/>
          </w:tcPr>
          <w:p w14:paraId="06A16A5C" w14:textId="040512E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8.82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7979F04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6040872" w14:textId="479144E4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C4D4DA" w14:textId="22FE1F5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850" w:type="dxa"/>
            <w:vAlign w:val="bottom"/>
          </w:tcPr>
          <w:p w14:paraId="6126AE6C" w14:textId="61C8CF5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3FE4F8F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6E3EF11F" w14:textId="6755AAB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B519BC" w14:textId="4770AF1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708" w:type="dxa"/>
            <w:vAlign w:val="bottom"/>
          </w:tcPr>
          <w:p w14:paraId="61A93BA7" w14:textId="1F6B0AE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2.8</w:t>
            </w:r>
          </w:p>
        </w:tc>
      </w:tr>
      <w:tr w:rsidR="00A33B73" w:rsidRPr="009B0EB2" w14:paraId="2D521F77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50F281C" w14:textId="11318A31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182A553" w14:textId="11E2C2AD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4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C0D0AE3" w14:textId="646B07B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805" w:type="dxa"/>
            <w:vAlign w:val="bottom"/>
          </w:tcPr>
          <w:p w14:paraId="7B6786F8" w14:textId="2DDE57F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16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4DB1D67F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A7EB076" w14:textId="228BC7FF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9446F0B" w14:textId="588B8D7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805" w:type="dxa"/>
            <w:vAlign w:val="bottom"/>
          </w:tcPr>
          <w:p w14:paraId="4164BA1C" w14:textId="3EB7FBC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7.94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50449817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28B94FA" w14:textId="4C5E4913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DF26DD" w14:textId="4E5A788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850" w:type="dxa"/>
            <w:vAlign w:val="bottom"/>
          </w:tcPr>
          <w:p w14:paraId="5EE2E9CA" w14:textId="147AB6F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422FCDD0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3EF77FD3" w14:textId="0395801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EFA4A2" w14:textId="1C1DE88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8" w:type="dxa"/>
            <w:vAlign w:val="bottom"/>
          </w:tcPr>
          <w:p w14:paraId="7F8BB2AA" w14:textId="45EA5AC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4.5</w:t>
            </w:r>
          </w:p>
        </w:tc>
      </w:tr>
      <w:tr w:rsidR="00DD6A6B" w:rsidRPr="009B0EB2" w14:paraId="12EC9DF5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223291EA" w14:textId="77777777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0914935B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565B94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5A8129D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282DEEC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52CFB98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9BCA06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4462735F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FF0E93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82EC2EF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4F9254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5175E6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6C8D277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7E30448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C25E7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67ADD5B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6A6B" w:rsidRPr="009B0EB2" w14:paraId="3D672153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9971872" w14:textId="7925F6C3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WO</w:t>
            </w:r>
            <w:r w:rsidRPr="00405E7D">
              <w:rPr>
                <w:rFonts w:ascii="Arial" w:hAnsi="Arial" w:cs="Arial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491B8EF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5709BC4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0C147A1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089D37B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26F8CDA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C7B361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7DD7520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48735E9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D00A498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CB7179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711A4F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0AF1B9B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766DBD1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FB72D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4B70B1F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6A6B" w:rsidRPr="009B0EB2" w14:paraId="765DBAF1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5BDDB0C" w14:textId="379AF136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SA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F89241E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B3B54AF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5E2CA9D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727CAF7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4635213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1507C7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67C2D73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8C71C7E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99CDA80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1773A5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605ED4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5C6C962E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4CCA576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986D09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13FD457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33B73" w:rsidRPr="009B0EB2" w14:paraId="10CE0813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9301C2C" w14:textId="4E247EE8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75B5BA12" w14:textId="29CABAD4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3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7B02891" w14:textId="591BECD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18</w:t>
            </w:r>
          </w:p>
        </w:tc>
        <w:tc>
          <w:tcPr>
            <w:tcW w:w="805" w:type="dxa"/>
            <w:vAlign w:val="bottom"/>
          </w:tcPr>
          <w:p w14:paraId="1C112F66" w14:textId="4EFA3FB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58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5A54250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91DA0F6" w14:textId="4D024446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8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0B4DD47" w14:textId="4B6E059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15</w:t>
            </w:r>
          </w:p>
        </w:tc>
        <w:tc>
          <w:tcPr>
            <w:tcW w:w="805" w:type="dxa"/>
            <w:vAlign w:val="bottom"/>
          </w:tcPr>
          <w:p w14:paraId="2599B374" w14:textId="729CD13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148627A2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9AB380E" w14:textId="4C7AAFAA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9278DB" w14:textId="5952A87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50" w:type="dxa"/>
            <w:vAlign w:val="bottom"/>
          </w:tcPr>
          <w:p w14:paraId="6633487E" w14:textId="08F0DC1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870E8EE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7EA4E685" w14:textId="582C783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72C8A62" w14:textId="02754D1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708" w:type="dxa"/>
            <w:vAlign w:val="bottom"/>
          </w:tcPr>
          <w:p w14:paraId="22C59411" w14:textId="75FE52F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8.8</w:t>
            </w:r>
          </w:p>
        </w:tc>
      </w:tr>
      <w:tr w:rsidR="00A33B73" w:rsidRPr="009B0EB2" w14:paraId="551B2B78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EDD1735" w14:textId="69255F66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02D04112" w14:textId="07BF6B94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A5D09E9" w14:textId="6143B2C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805" w:type="dxa"/>
            <w:vAlign w:val="bottom"/>
          </w:tcPr>
          <w:p w14:paraId="2E51F63B" w14:textId="54044B9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49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196003F4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38459A9" w14:textId="75016A71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7705217" w14:textId="63BDB42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05" w:type="dxa"/>
            <w:vAlign w:val="bottom"/>
          </w:tcPr>
          <w:p w14:paraId="0B0A2C90" w14:textId="667AFE7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67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205C5732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189EC90" w14:textId="355B2AA3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450A28" w14:textId="062A4D3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850" w:type="dxa"/>
            <w:vAlign w:val="bottom"/>
          </w:tcPr>
          <w:p w14:paraId="3AA38310" w14:textId="43506AA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DE7D142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31539FA7" w14:textId="5784884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2098DD" w14:textId="13C17AD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708" w:type="dxa"/>
            <w:vAlign w:val="bottom"/>
          </w:tcPr>
          <w:p w14:paraId="2D955644" w14:textId="79B5148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5.3</w:t>
            </w:r>
          </w:p>
        </w:tc>
      </w:tr>
      <w:tr w:rsidR="00A33B73" w:rsidRPr="009B0EB2" w14:paraId="379542D1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359B0D22" w14:textId="59C9B314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853AB0B" w14:textId="04B7F178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CD588BB" w14:textId="51D643B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88</w:t>
            </w:r>
          </w:p>
        </w:tc>
        <w:tc>
          <w:tcPr>
            <w:tcW w:w="805" w:type="dxa"/>
            <w:vAlign w:val="bottom"/>
          </w:tcPr>
          <w:p w14:paraId="06EB4F92" w14:textId="0482295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0C583B28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FE219F7" w14:textId="7C0652CB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7.9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00AE78F" w14:textId="2442A9A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805" w:type="dxa"/>
            <w:vAlign w:val="bottom"/>
          </w:tcPr>
          <w:p w14:paraId="0D620FBA" w14:textId="506E917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32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0601FD95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569FAA6" w14:textId="71BFAFC8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C16AA7" w14:textId="3BB2924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850" w:type="dxa"/>
            <w:vAlign w:val="bottom"/>
          </w:tcPr>
          <w:p w14:paraId="202552ED" w14:textId="7487199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2EB01CC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1CB0D5B0" w14:textId="1E5DC97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028DF7" w14:textId="74FC165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708" w:type="dxa"/>
            <w:vAlign w:val="bottom"/>
          </w:tcPr>
          <w:p w14:paraId="480D0C14" w14:textId="0876F65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6.6</w:t>
            </w:r>
          </w:p>
        </w:tc>
      </w:tr>
      <w:tr w:rsidR="00A33B73" w:rsidRPr="009B0EB2" w14:paraId="21F64473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9CECC70" w14:textId="29E7FD1B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D85CCC3" w14:textId="722DC61C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5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10D3A25" w14:textId="29A56C0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32</w:t>
            </w:r>
          </w:p>
        </w:tc>
        <w:tc>
          <w:tcPr>
            <w:tcW w:w="805" w:type="dxa"/>
            <w:vAlign w:val="bottom"/>
          </w:tcPr>
          <w:p w14:paraId="337C6719" w14:textId="6D8CAED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2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468BF2C3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1ED0407" w14:textId="5FE39F59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CC02435" w14:textId="5002377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05</w:t>
            </w:r>
          </w:p>
        </w:tc>
        <w:tc>
          <w:tcPr>
            <w:tcW w:w="805" w:type="dxa"/>
            <w:vAlign w:val="bottom"/>
          </w:tcPr>
          <w:p w14:paraId="7239F0C7" w14:textId="588572F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78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3D6E5E0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63D8549" w14:textId="29326922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2F233B" w14:textId="0042B42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850" w:type="dxa"/>
            <w:vAlign w:val="bottom"/>
          </w:tcPr>
          <w:p w14:paraId="58673C83" w14:textId="48750F0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0B8962A2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309989B0" w14:textId="7B30F8E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43FE8E" w14:textId="7984252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708" w:type="dxa"/>
            <w:vAlign w:val="bottom"/>
          </w:tcPr>
          <w:p w14:paraId="04894A5B" w14:textId="5285571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7.3</w:t>
            </w:r>
          </w:p>
        </w:tc>
      </w:tr>
      <w:tr w:rsidR="00DD6A6B" w:rsidRPr="009B0EB2" w14:paraId="3CD3283B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07476F6D" w14:textId="77777777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5A8A5195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768A8AF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551BF61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2CBD039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A3F578C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B0E8FB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18AB607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01A106B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98C08AE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C35BF6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4FC764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04521ED5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5D75807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CE6EC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2D7D592F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6A6B" w:rsidRPr="009B0EB2" w14:paraId="1BA94A01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81B01B5" w14:textId="43E5AB6E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FPS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F1D6FB2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752CB9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4E58539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2D8BA07F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098FD67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83E4D61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392B70D5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5294791D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4F7304B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A04702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74F903D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225D489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6FB730F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DF02BF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4379331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33B73" w:rsidRPr="009B0EB2" w14:paraId="615C99A6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7CE0334" w14:textId="5CEE84C2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155DB4D7" w14:textId="10F9FDF1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3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6EF5281" w14:textId="652D8A3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22</w:t>
            </w:r>
          </w:p>
        </w:tc>
        <w:tc>
          <w:tcPr>
            <w:tcW w:w="805" w:type="dxa"/>
            <w:vAlign w:val="bottom"/>
          </w:tcPr>
          <w:p w14:paraId="663CF3C1" w14:textId="78BA715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45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4B602B9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375696B" w14:textId="193B280E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A5A09BD" w14:textId="79E99A4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8.88</w:t>
            </w:r>
          </w:p>
        </w:tc>
        <w:tc>
          <w:tcPr>
            <w:tcW w:w="805" w:type="dxa"/>
            <w:vAlign w:val="bottom"/>
          </w:tcPr>
          <w:p w14:paraId="3B343F4C" w14:textId="6F5AFD6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34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5E6D23D2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C0407A2" w14:textId="696342B9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A58B3F" w14:textId="46A2505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850" w:type="dxa"/>
            <w:vAlign w:val="bottom"/>
          </w:tcPr>
          <w:p w14:paraId="26DBCEF9" w14:textId="6776097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99FED30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675B3642" w14:textId="15D27E2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3D6A6E" w14:textId="30106B6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4.8</w:t>
            </w:r>
          </w:p>
        </w:tc>
        <w:tc>
          <w:tcPr>
            <w:tcW w:w="708" w:type="dxa"/>
            <w:vAlign w:val="bottom"/>
          </w:tcPr>
          <w:p w14:paraId="1C28B962" w14:textId="51D525A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6.2</w:t>
            </w:r>
          </w:p>
        </w:tc>
      </w:tr>
      <w:tr w:rsidR="00A33B73" w:rsidRPr="009B0EB2" w14:paraId="69E4EFA8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109F854A" w14:textId="4567F299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52C93343" w14:textId="7BC61F69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1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BC060D8" w14:textId="4A54689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8</w:t>
            </w:r>
          </w:p>
        </w:tc>
        <w:tc>
          <w:tcPr>
            <w:tcW w:w="805" w:type="dxa"/>
            <w:vAlign w:val="bottom"/>
          </w:tcPr>
          <w:p w14:paraId="6E4FE73A" w14:textId="5BC79BD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0A669515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C720798" w14:textId="6828474D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D9A1833" w14:textId="1131974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805" w:type="dxa"/>
            <w:vAlign w:val="bottom"/>
          </w:tcPr>
          <w:p w14:paraId="7B9F4F64" w14:textId="55EE113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29B59AA1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6F9CA29" w14:textId="691D1FC3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CD5F29" w14:textId="6400A1A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850" w:type="dxa"/>
            <w:vAlign w:val="bottom"/>
          </w:tcPr>
          <w:p w14:paraId="0CC880B0" w14:textId="4DB890C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02FD9CC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56746B03" w14:textId="012C3CE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3A416F" w14:textId="52C5092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708" w:type="dxa"/>
            <w:vAlign w:val="bottom"/>
          </w:tcPr>
          <w:p w14:paraId="14ED2D06" w14:textId="5E3A5BF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4.9</w:t>
            </w:r>
          </w:p>
        </w:tc>
      </w:tr>
      <w:tr w:rsidR="00A33B73" w:rsidRPr="009B0EB2" w14:paraId="546C8432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1F2B986E" w14:textId="3FD2B58B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lastRenderedPageBreak/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6837393" w14:textId="30FE3C26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6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BF5B068" w14:textId="1B3FD6B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51</w:t>
            </w:r>
          </w:p>
        </w:tc>
        <w:tc>
          <w:tcPr>
            <w:tcW w:w="805" w:type="dxa"/>
            <w:vAlign w:val="bottom"/>
          </w:tcPr>
          <w:p w14:paraId="7B7D7618" w14:textId="2E704E6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172881A3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8021B11" w14:textId="2C350B90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3D50E47" w14:textId="26CA018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805" w:type="dxa"/>
            <w:vAlign w:val="bottom"/>
          </w:tcPr>
          <w:p w14:paraId="2F918EFD" w14:textId="51C2F76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7E27478A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3F06BD9" w14:textId="7FBF432C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664144" w14:textId="5681EBE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850" w:type="dxa"/>
            <w:vAlign w:val="bottom"/>
          </w:tcPr>
          <w:p w14:paraId="62E2BAF2" w14:textId="3F512F5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2.76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F2ACFD3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18739970" w14:textId="2585938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D2119D" w14:textId="221EE16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708" w:type="dxa"/>
            <w:vAlign w:val="bottom"/>
          </w:tcPr>
          <w:p w14:paraId="06FA8928" w14:textId="3146550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2.7</w:t>
            </w:r>
          </w:p>
        </w:tc>
      </w:tr>
      <w:tr w:rsidR="00A33B73" w:rsidRPr="009B0EB2" w14:paraId="78558888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A8A04B6" w14:textId="118B66CC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BE39E86" w14:textId="1D16F0FF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2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6453D71" w14:textId="630B4A5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69</w:t>
            </w:r>
          </w:p>
        </w:tc>
        <w:tc>
          <w:tcPr>
            <w:tcW w:w="805" w:type="dxa"/>
            <w:vAlign w:val="bottom"/>
          </w:tcPr>
          <w:p w14:paraId="3952EBD2" w14:textId="3866A22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3D2DB3FA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D5E4BC0" w14:textId="1D7F7EF2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58CB4A1" w14:textId="0B3C7C2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805" w:type="dxa"/>
            <w:vAlign w:val="bottom"/>
          </w:tcPr>
          <w:p w14:paraId="41FA60F3" w14:textId="53AF867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D6629A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3591B01" w14:textId="272F4654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6DAA56" w14:textId="1A578DB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850" w:type="dxa"/>
            <w:vAlign w:val="bottom"/>
          </w:tcPr>
          <w:p w14:paraId="762C8F30" w14:textId="4BC33B7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67E1E7F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4F64C3EE" w14:textId="4860AA1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BD5A79" w14:textId="04DD5C2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708" w:type="dxa"/>
            <w:vAlign w:val="bottom"/>
          </w:tcPr>
          <w:p w14:paraId="6644CC11" w14:textId="30F63BC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2.6</w:t>
            </w:r>
          </w:p>
        </w:tc>
      </w:tr>
      <w:tr w:rsidR="00DD6A6B" w:rsidRPr="009B0EB2" w14:paraId="76C2D526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745E790" w14:textId="77777777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7FD172EC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132D25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35BCA20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20A0F6D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5A2B0341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F28AA55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161B50EE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0FC69F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E7A08B6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AAD221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F02468B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05590915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43BE222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30FC7F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2253752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6A6B" w:rsidRPr="009B0EB2" w14:paraId="17FC9206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56E7D55" w14:textId="2BF356A9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GAZEL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ACAFFA5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8BE27A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5203C27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7547A9FD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5951448C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DBF8F9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58F480CD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36FE165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CAC91C0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36053C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17B021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170CDFF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63F7C61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773A45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000341B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33B73" w:rsidRPr="009B0EB2" w14:paraId="376641F2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F756950" w14:textId="31504DDD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36561408" w14:textId="0EB5FCE6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F4B34F3" w14:textId="69252CB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01</w:t>
            </w:r>
          </w:p>
        </w:tc>
        <w:tc>
          <w:tcPr>
            <w:tcW w:w="805" w:type="dxa"/>
            <w:vAlign w:val="bottom"/>
          </w:tcPr>
          <w:p w14:paraId="233B110A" w14:textId="2BCBCC5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28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2C098067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38FCC1C" w14:textId="75E86FC0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7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E95F5BC" w14:textId="271A47E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62</w:t>
            </w:r>
          </w:p>
        </w:tc>
        <w:tc>
          <w:tcPr>
            <w:tcW w:w="805" w:type="dxa"/>
            <w:vAlign w:val="bottom"/>
          </w:tcPr>
          <w:p w14:paraId="1A01038B" w14:textId="25875AC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3F1A198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7D1239A" w14:textId="36736767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4FAD8E" w14:textId="7036C38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850" w:type="dxa"/>
            <w:vAlign w:val="bottom"/>
          </w:tcPr>
          <w:p w14:paraId="44C1D58F" w14:textId="066ECF4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B2AB8E6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11042341" w14:textId="2E05EA2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C923F7" w14:textId="776FA14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708" w:type="dxa"/>
            <w:vAlign w:val="bottom"/>
          </w:tcPr>
          <w:p w14:paraId="4D75B324" w14:textId="6929C20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3.5</w:t>
            </w:r>
          </w:p>
        </w:tc>
      </w:tr>
      <w:tr w:rsidR="00A33B73" w:rsidRPr="009B0EB2" w14:paraId="4D6BC7F0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3B2D752D" w14:textId="70C7E129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59F52566" w14:textId="02B6B8B6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9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CA8A308" w14:textId="35F947E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83</w:t>
            </w:r>
          </w:p>
        </w:tc>
        <w:tc>
          <w:tcPr>
            <w:tcW w:w="805" w:type="dxa"/>
            <w:vAlign w:val="bottom"/>
          </w:tcPr>
          <w:p w14:paraId="5C832FBD" w14:textId="4BA57E2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2FCB4A97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4F95009" w14:textId="6B375175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7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B802032" w14:textId="6ED0D35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45</w:t>
            </w:r>
          </w:p>
        </w:tc>
        <w:tc>
          <w:tcPr>
            <w:tcW w:w="805" w:type="dxa"/>
            <w:vAlign w:val="bottom"/>
          </w:tcPr>
          <w:p w14:paraId="4D5FD71C" w14:textId="7411468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14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70CC28CE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3466CA8" w14:textId="756CCEDA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C352C2" w14:textId="785731D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850" w:type="dxa"/>
            <w:vAlign w:val="bottom"/>
          </w:tcPr>
          <w:p w14:paraId="234A9B45" w14:textId="43634DC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003361CA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4E3B2CF1" w14:textId="6C5AA2C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37F9FC" w14:textId="0EEDAE4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708" w:type="dxa"/>
            <w:vAlign w:val="bottom"/>
          </w:tcPr>
          <w:p w14:paraId="317E1802" w14:textId="718EB3B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9.9</w:t>
            </w:r>
          </w:p>
        </w:tc>
      </w:tr>
      <w:tr w:rsidR="00A33B73" w:rsidRPr="009B0EB2" w14:paraId="0A95D6E8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0FAF2A7B" w14:textId="3F15E5D8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DFD69B4" w14:textId="6ADB6E35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4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DCD0100" w14:textId="0105DE7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96</w:t>
            </w:r>
          </w:p>
        </w:tc>
        <w:tc>
          <w:tcPr>
            <w:tcW w:w="805" w:type="dxa"/>
            <w:vAlign w:val="bottom"/>
          </w:tcPr>
          <w:p w14:paraId="0CAC11FA" w14:textId="4B033EE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87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403A6768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B9DD47B" w14:textId="3E737D2F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8.0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0ED220B" w14:textId="745D39F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7.46</w:t>
            </w:r>
          </w:p>
        </w:tc>
        <w:tc>
          <w:tcPr>
            <w:tcW w:w="805" w:type="dxa"/>
            <w:vAlign w:val="bottom"/>
          </w:tcPr>
          <w:p w14:paraId="743FABAD" w14:textId="4BBC83C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8.78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49AA0814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B04C767" w14:textId="0A8A0E85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626F9F" w14:textId="7122A9E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850" w:type="dxa"/>
            <w:vAlign w:val="bottom"/>
          </w:tcPr>
          <w:p w14:paraId="5860D8E3" w14:textId="63A3FF2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66D6A2A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7E8E7DBC" w14:textId="30DDA1A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7A8324" w14:textId="4270CFB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708" w:type="dxa"/>
            <w:vAlign w:val="bottom"/>
          </w:tcPr>
          <w:p w14:paraId="6605E101" w14:textId="573C33B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6.3</w:t>
            </w:r>
          </w:p>
        </w:tc>
      </w:tr>
      <w:tr w:rsidR="00A33B73" w:rsidRPr="009B0EB2" w14:paraId="140B1959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EAA8F73" w14:textId="461F645D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04E179B" w14:textId="516DB501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4.3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EEC4D34" w14:textId="5489457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78</w:t>
            </w:r>
          </w:p>
        </w:tc>
        <w:tc>
          <w:tcPr>
            <w:tcW w:w="805" w:type="dxa"/>
            <w:vAlign w:val="bottom"/>
          </w:tcPr>
          <w:p w14:paraId="5A5AB110" w14:textId="2F6F8EB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64478DA0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81112A9" w14:textId="6D829728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5.1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205A793" w14:textId="4DF273A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805" w:type="dxa"/>
            <w:vAlign w:val="bottom"/>
          </w:tcPr>
          <w:p w14:paraId="1DFA8580" w14:textId="7B08D31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96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2EE043D6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C973564" w14:textId="423392FF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E8368F" w14:textId="0E4A955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850" w:type="dxa"/>
            <w:vAlign w:val="bottom"/>
          </w:tcPr>
          <w:p w14:paraId="0A820842" w14:textId="5C9CE3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39838CA4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06B7400E" w14:textId="6E38CC9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210FB6" w14:textId="558C34F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708" w:type="dxa"/>
            <w:vAlign w:val="bottom"/>
          </w:tcPr>
          <w:p w14:paraId="72647C8D" w14:textId="50917971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9.5</w:t>
            </w:r>
          </w:p>
        </w:tc>
      </w:tr>
      <w:tr w:rsidR="00DD6A6B" w:rsidRPr="009B0EB2" w14:paraId="7C51E349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32B989AF" w14:textId="77777777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12E3C10A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671548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04C4AC3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080F866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56A4281C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2A39C53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09B11A6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6A4EE42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F941E09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0512600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42B82A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7440F4E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7B00E5E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81164D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2F416F2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D6A6B" w:rsidRPr="009B0EB2" w14:paraId="413E1B5E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9488385" w14:textId="3D5A15E8" w:rsidR="00DD6A6B" w:rsidRPr="00405E7D" w:rsidRDefault="00DD6A6B" w:rsidP="00DD6A6B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SLOSH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DEA77F4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708C88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070274E9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3" w:type="dxa"/>
            <w:shd w:val="clear" w:color="auto" w:fill="auto"/>
            <w:vAlign w:val="bottom"/>
          </w:tcPr>
          <w:p w14:paraId="044BBE2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8CA97C9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F2DEE0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vAlign w:val="bottom"/>
          </w:tcPr>
          <w:p w14:paraId="6010A375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vAlign w:val="bottom"/>
          </w:tcPr>
          <w:p w14:paraId="795BAC7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CF395A9" w14:textId="77777777" w:rsidR="00DD6A6B" w:rsidRPr="001F23BB" w:rsidRDefault="00DD6A6B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7C1652A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1152BDE6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2E4BD887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2EBE80D2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60C098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bottom"/>
          </w:tcPr>
          <w:p w14:paraId="63C96BEC" w14:textId="77777777" w:rsidR="00DD6A6B" w:rsidRPr="001F23BB" w:rsidRDefault="00DD6A6B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33B73" w:rsidRPr="009B0EB2" w14:paraId="12C46E19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6452B5E" w14:textId="4407421E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369DA9AA" w14:textId="7756FB75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7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982A38A" w14:textId="2DEF622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805" w:type="dxa"/>
            <w:vAlign w:val="bottom"/>
          </w:tcPr>
          <w:p w14:paraId="03C8DB99" w14:textId="24E1B44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97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4B9D36BA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949559C" w14:textId="260FB375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D662BEC" w14:textId="7B97FB4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92</w:t>
            </w:r>
          </w:p>
        </w:tc>
        <w:tc>
          <w:tcPr>
            <w:tcW w:w="805" w:type="dxa"/>
            <w:vAlign w:val="bottom"/>
          </w:tcPr>
          <w:p w14:paraId="13AFC5F1" w14:textId="5825486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2.8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594973C9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1EBB990" w14:textId="0E2CF213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3AB774" w14:textId="1D2C910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bottom"/>
          </w:tcPr>
          <w:p w14:paraId="169CDDF2" w14:textId="745B4FBB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AFB49AF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35467DF7" w14:textId="45740A60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5B39D4" w14:textId="29E8935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708" w:type="dxa"/>
            <w:vAlign w:val="bottom"/>
          </w:tcPr>
          <w:p w14:paraId="02C676B3" w14:textId="147C478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8.4</w:t>
            </w:r>
          </w:p>
        </w:tc>
      </w:tr>
      <w:tr w:rsidR="00A33B73" w:rsidRPr="009B0EB2" w14:paraId="48A2EF74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38714591" w14:textId="658054C2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6C86A690" w14:textId="37EE8243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7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4B0C8D1" w14:textId="53C8BB6C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11</w:t>
            </w:r>
          </w:p>
        </w:tc>
        <w:tc>
          <w:tcPr>
            <w:tcW w:w="805" w:type="dxa"/>
            <w:vAlign w:val="bottom"/>
          </w:tcPr>
          <w:p w14:paraId="0D14BFFD" w14:textId="424891D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95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7015FA04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62552A2" w14:textId="706EF40B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7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0DFC8F9" w14:textId="563E7B7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55</w:t>
            </w:r>
          </w:p>
        </w:tc>
        <w:tc>
          <w:tcPr>
            <w:tcW w:w="805" w:type="dxa"/>
            <w:vAlign w:val="bottom"/>
          </w:tcPr>
          <w:p w14:paraId="142DD42C" w14:textId="0B4C993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1.42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D315C0C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9A51DD0" w14:textId="17FF2B3E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758C27" w14:textId="0668489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850" w:type="dxa"/>
            <w:vAlign w:val="bottom"/>
          </w:tcPr>
          <w:p w14:paraId="3E8E9AF8" w14:textId="556628F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FDBFE05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35AD1588" w14:textId="5507E4E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1FC4DE" w14:textId="3F749FA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708" w:type="dxa"/>
            <w:vAlign w:val="bottom"/>
          </w:tcPr>
          <w:p w14:paraId="79D056E8" w14:textId="1258D03D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3.4</w:t>
            </w:r>
          </w:p>
        </w:tc>
      </w:tr>
      <w:tr w:rsidR="00A33B73" w:rsidRPr="009B0EB2" w14:paraId="1C5D2F88" w14:textId="77777777" w:rsidTr="006B787A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06EACC1F" w14:textId="07408AD8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8A56CA4" w14:textId="57ABBC82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8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D45D64C" w14:textId="28B53C5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59</w:t>
            </w:r>
          </w:p>
        </w:tc>
        <w:tc>
          <w:tcPr>
            <w:tcW w:w="805" w:type="dxa"/>
            <w:vAlign w:val="bottom"/>
          </w:tcPr>
          <w:p w14:paraId="7B3B1239" w14:textId="3F7F588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dxa"/>
            <w:shd w:val="clear" w:color="auto" w:fill="auto"/>
            <w:vAlign w:val="bottom"/>
          </w:tcPr>
          <w:p w14:paraId="24371536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0357FDF" w14:textId="64B4DC11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8.6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F77843F" w14:textId="7838927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97</w:t>
            </w:r>
          </w:p>
        </w:tc>
        <w:tc>
          <w:tcPr>
            <w:tcW w:w="805" w:type="dxa"/>
            <w:vAlign w:val="bottom"/>
          </w:tcPr>
          <w:p w14:paraId="37195701" w14:textId="1A88EC1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622B8D57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BDA237D" w14:textId="61FE4786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9046EE" w14:textId="7F17027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850" w:type="dxa"/>
            <w:vAlign w:val="bottom"/>
          </w:tcPr>
          <w:p w14:paraId="4BFDEE1B" w14:textId="7295702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7A44CE2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14:paraId="25267A75" w14:textId="7E9F7AD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3493C0" w14:textId="655A22B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08" w:type="dxa"/>
            <w:vAlign w:val="bottom"/>
          </w:tcPr>
          <w:p w14:paraId="0C14FDE7" w14:textId="1C715B76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7.6</w:t>
            </w:r>
          </w:p>
        </w:tc>
      </w:tr>
      <w:tr w:rsidR="00A33B73" w:rsidRPr="009B0EB2" w14:paraId="1CCFE60D" w14:textId="77777777" w:rsidTr="006B787A">
        <w:trPr>
          <w:trHeight w:val="300"/>
        </w:trPr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069FC0" w14:textId="521B3751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2B358E" w14:textId="65ECBFF4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3.4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B27A40" w14:textId="23E74B85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0.4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2308D825" w14:textId="38BBDCB3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25.46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58D6B0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30F035" w14:textId="3BF75ABC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7C0C06" w14:textId="6A3F9478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1DE63C2A" w14:textId="53AD6B82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9.08</w:t>
            </w:r>
          </w:p>
        </w:tc>
        <w:tc>
          <w:tcPr>
            <w:tcW w:w="3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9EE602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EAB0E4" w14:textId="556E60FF" w:rsidR="00A33B73" w:rsidRPr="001F23BB" w:rsidRDefault="00A33B73" w:rsidP="005E139C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9116B0" w14:textId="45A01B6F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5201B28" w14:textId="5AA706FA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BE905E" w14:textId="77777777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B540E3" w14:textId="6E3D4444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71D07" w14:textId="67ABB9CE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6718A36" w14:textId="2D572549" w:rsidR="00A33B73" w:rsidRPr="001F23BB" w:rsidRDefault="00A33B73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B0EB2">
              <w:rPr>
                <w:rFonts w:ascii="Arial" w:hAnsi="Arial" w:cs="Arial"/>
                <w:color w:val="000000"/>
                <w:sz w:val="24"/>
                <w:szCs w:val="24"/>
              </w:rPr>
              <w:t>80.9</w:t>
            </w:r>
          </w:p>
        </w:tc>
      </w:tr>
      <w:tr w:rsidR="00DD6A6B" w:rsidRPr="001F23BB" w14:paraId="4FC03566" w14:textId="77777777" w:rsidTr="006B787A">
        <w:trPr>
          <w:trHeight w:val="300"/>
        </w:trPr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1FBE27" w14:textId="77777777" w:rsidR="00DD6A6B" w:rsidRPr="00405E7D" w:rsidRDefault="00DD6A6B" w:rsidP="00DD6A6B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CEA69F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DB1466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EAA89F6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7B746B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2DDC61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6C2EDD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14E7B8D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E68A97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5FAFCD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E8295C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8778C0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303EC9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E5611D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CB62F0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9F5D03" w14:textId="77777777" w:rsidR="00DD6A6B" w:rsidRPr="001F23BB" w:rsidRDefault="00DD6A6B" w:rsidP="00DD6A6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</w:tbl>
    <w:p w14:paraId="1BCD66E5" w14:textId="77777777" w:rsidR="00D94EE6" w:rsidRPr="009914A7" w:rsidRDefault="00D94EE6" w:rsidP="00D94EE6">
      <w:pPr>
        <w:spacing w:after="120" w:line="480" w:lineRule="auto"/>
        <w:rPr>
          <w:rFonts w:ascii="Arial" w:hAnsi="Arial" w:cs="Arial"/>
          <w:sz w:val="24"/>
          <w:szCs w:val="24"/>
          <w:lang w:val="en-US"/>
        </w:rPr>
      </w:pPr>
      <w:r w:rsidRPr="009914A7">
        <w:rPr>
          <w:rFonts w:ascii="Arial" w:hAnsi="Arial" w:cs="Arial"/>
          <w:i/>
          <w:sz w:val="24"/>
          <w:szCs w:val="24"/>
          <w:lang w:val="en-US"/>
        </w:rPr>
        <w:t>Notes</w:t>
      </w:r>
      <w:r w:rsidRPr="009914A7">
        <w:rPr>
          <w:rFonts w:ascii="Arial" w:hAnsi="Arial" w:cs="Arial"/>
          <w:sz w:val="24"/>
          <w:szCs w:val="24"/>
          <w:lang w:val="en-US"/>
        </w:rPr>
        <w:t>: * Proportion of life spent in good health between the ages of 50 and 75.</w:t>
      </w:r>
      <w:r w:rsidRPr="009914A7">
        <w:rPr>
          <w:rFonts w:ascii="Arial" w:hAnsi="Arial" w:cs="Arial"/>
          <w:sz w:val="24"/>
          <w:szCs w:val="24"/>
          <w:lang w:val="en-US"/>
        </w:rPr>
        <w:br w:type="page"/>
      </w:r>
    </w:p>
    <w:p w14:paraId="1F22403B" w14:textId="2D1B2582" w:rsidR="00632BE5" w:rsidRDefault="003A22B8" w:rsidP="00632BE5">
      <w:pPr>
        <w:spacing w:after="12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lastRenderedPageBreak/>
        <w:t>eTable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2</w:t>
      </w:r>
      <w:r w:rsidR="00632BE5" w:rsidRPr="009914A7">
        <w:rPr>
          <w:rFonts w:ascii="Arial" w:hAnsi="Arial" w:cs="Arial"/>
          <w:b/>
          <w:sz w:val="24"/>
          <w:szCs w:val="24"/>
          <w:lang w:val="en-US"/>
        </w:rPr>
        <w:t xml:space="preserve">. Partial life expectancy, </w:t>
      </w:r>
      <w:r w:rsidR="00632BE5">
        <w:rPr>
          <w:rFonts w:ascii="Arial" w:hAnsi="Arial" w:cs="Arial"/>
          <w:b/>
          <w:sz w:val="24"/>
          <w:szCs w:val="24"/>
          <w:lang w:val="en-US"/>
        </w:rPr>
        <w:t>chronic disease-free</w:t>
      </w:r>
      <w:r w:rsidR="00632BE5" w:rsidRPr="009914A7">
        <w:rPr>
          <w:rFonts w:ascii="Arial" w:hAnsi="Arial" w:cs="Arial"/>
          <w:b/>
          <w:sz w:val="24"/>
          <w:szCs w:val="24"/>
          <w:lang w:val="en-US"/>
        </w:rPr>
        <w:t xml:space="preserve"> life expectancy and life </w:t>
      </w:r>
      <w:r w:rsidR="00632BE5" w:rsidRPr="00FA7F25">
        <w:rPr>
          <w:rFonts w:ascii="Arial" w:hAnsi="Arial" w:cs="Arial"/>
          <w:b/>
          <w:sz w:val="24"/>
          <w:szCs w:val="24"/>
          <w:lang w:val="en-US"/>
        </w:rPr>
        <w:t>expectancy with</w:t>
      </w:r>
      <w:r w:rsidR="00252A95">
        <w:rPr>
          <w:rFonts w:ascii="Arial" w:hAnsi="Arial" w:cs="Arial"/>
          <w:b/>
          <w:sz w:val="24"/>
          <w:szCs w:val="24"/>
          <w:lang w:val="en-US"/>
        </w:rPr>
        <w:t>out</w:t>
      </w:r>
      <w:r w:rsidR="00632BE5" w:rsidRPr="00FA7F25">
        <w:rPr>
          <w:rFonts w:ascii="Arial" w:hAnsi="Arial" w:cs="Arial"/>
          <w:b/>
          <w:sz w:val="24"/>
          <w:szCs w:val="24"/>
          <w:lang w:val="en-US"/>
        </w:rPr>
        <w:t xml:space="preserve"> chronic </w:t>
      </w:r>
      <w:r w:rsidR="00632BE5">
        <w:rPr>
          <w:rFonts w:ascii="Arial" w:hAnsi="Arial" w:cs="Arial"/>
          <w:b/>
          <w:sz w:val="24"/>
          <w:szCs w:val="24"/>
          <w:lang w:val="en-US"/>
        </w:rPr>
        <w:t>disease</w:t>
      </w:r>
      <w:r w:rsidR="00632BE5" w:rsidRPr="00FA7F25">
        <w:rPr>
          <w:rFonts w:ascii="Arial" w:hAnsi="Arial" w:cs="Arial"/>
          <w:b/>
          <w:sz w:val="24"/>
          <w:szCs w:val="24"/>
          <w:lang w:val="en-US"/>
        </w:rPr>
        <w:t>s</w:t>
      </w:r>
      <w:r w:rsidR="00632BE5" w:rsidRPr="009914A7">
        <w:rPr>
          <w:rFonts w:ascii="Arial" w:hAnsi="Arial" w:cs="Arial"/>
          <w:b/>
          <w:sz w:val="24"/>
          <w:szCs w:val="24"/>
          <w:lang w:val="en-US"/>
        </w:rPr>
        <w:t xml:space="preserve"> between the ages of 50 and 75 by </w:t>
      </w:r>
      <w:r>
        <w:rPr>
          <w:rFonts w:ascii="Arial" w:hAnsi="Arial" w:cs="Arial"/>
          <w:b/>
          <w:sz w:val="24"/>
          <w:szCs w:val="24"/>
          <w:lang w:val="en-US"/>
        </w:rPr>
        <w:t>body mass index</w:t>
      </w:r>
      <w:r w:rsidRPr="00D830E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among n</w:t>
      </w:r>
      <w:r w:rsidR="006B561F">
        <w:rPr>
          <w:rFonts w:ascii="Arial" w:hAnsi="Arial" w:cs="Arial"/>
          <w:b/>
          <w:sz w:val="24"/>
          <w:szCs w:val="24"/>
          <w:lang w:val="en-US"/>
        </w:rPr>
        <w:t xml:space="preserve">ever </w:t>
      </w:r>
      <w:r>
        <w:rPr>
          <w:rFonts w:ascii="Arial" w:hAnsi="Arial" w:cs="Arial"/>
          <w:b/>
          <w:sz w:val="24"/>
          <w:szCs w:val="24"/>
          <w:lang w:val="en-US"/>
        </w:rPr>
        <w:t xml:space="preserve">smokers </w:t>
      </w:r>
      <w:r w:rsidRPr="00D830EC">
        <w:rPr>
          <w:rFonts w:ascii="Arial" w:hAnsi="Arial" w:cs="Arial"/>
          <w:b/>
          <w:sz w:val="24"/>
          <w:szCs w:val="24"/>
          <w:lang w:val="en-US"/>
        </w:rPr>
        <w:t>in each study cohort</w:t>
      </w:r>
      <w:r w:rsidR="00632BE5" w:rsidRPr="009914A7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14085" w:type="dxa"/>
        <w:tblInd w:w="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6"/>
        <w:gridCol w:w="1484"/>
        <w:gridCol w:w="805"/>
        <w:gridCol w:w="755"/>
        <w:gridCol w:w="160"/>
        <w:gridCol w:w="1398"/>
        <w:gridCol w:w="805"/>
        <w:gridCol w:w="805"/>
        <w:gridCol w:w="232"/>
        <w:gridCol w:w="1419"/>
        <w:gridCol w:w="992"/>
        <w:gridCol w:w="754"/>
        <w:gridCol w:w="522"/>
        <w:gridCol w:w="805"/>
        <w:gridCol w:w="664"/>
        <w:gridCol w:w="709"/>
      </w:tblGrid>
      <w:tr w:rsidR="00DD6A6B" w:rsidRPr="001F23BB" w14:paraId="4F8A71C1" w14:textId="77777777" w:rsidTr="005E139C">
        <w:trPr>
          <w:trHeight w:val="300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94584" w14:textId="77777777" w:rsidR="00DD6A6B" w:rsidRPr="00405E7D" w:rsidRDefault="00DD6A6B" w:rsidP="0026513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BCCB5F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Life </w:t>
            </w:r>
            <w:proofErr w:type="spell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expectancy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2BCFF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gram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CI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97966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31426" w14:textId="65A48A05" w:rsidR="00DD6A6B" w:rsidRPr="00252A95" w:rsidRDefault="00252A95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Chronic disease-free life expectancy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48C454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gram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CI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A0B224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EF0EF" w14:textId="5EA85C71" w:rsidR="00DD6A6B" w:rsidRPr="00252A95" w:rsidRDefault="00252A95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Life expectancy with chronic diseases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CDE335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gram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CI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22EC2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18C5C3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%*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6771ED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proofErr w:type="gramStart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5%</w:t>
            </w:r>
            <w:proofErr w:type="gramEnd"/>
            <w:r w:rsidRPr="001F23BB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CI</w:t>
            </w:r>
          </w:p>
        </w:tc>
      </w:tr>
      <w:tr w:rsidR="00DD6A6B" w:rsidRPr="001F23BB" w14:paraId="33D81260" w14:textId="77777777" w:rsidTr="005E139C">
        <w:trPr>
          <w:trHeight w:val="300"/>
        </w:trPr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3ADF18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05E7D">
              <w:rPr>
                <w:rFonts w:ascii="Arial" w:hAnsi="Arial" w:cs="Arial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8D575D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5D54BE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7288BB36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82FDAF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4AC7D0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E05AF8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30EB5F0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66637F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03D888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968144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37E9FFD2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07E745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3FFC95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C9DB03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E3D7BD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fi-FI"/>
              </w:rPr>
            </w:pPr>
          </w:p>
        </w:tc>
      </w:tr>
      <w:tr w:rsidR="00DD6A6B" w:rsidRPr="001F23BB" w14:paraId="13047D91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0345C6DE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SA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26EAEBE5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D688158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55" w:type="dxa"/>
          </w:tcPr>
          <w:p w14:paraId="4D36CC95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4A535223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7982D2AA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AD8CEAD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</w:tcPr>
          <w:p w14:paraId="5A7D93B2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shd w:val="clear" w:color="auto" w:fill="auto"/>
            <w:noWrap/>
            <w:vAlign w:val="bottom"/>
          </w:tcPr>
          <w:p w14:paraId="1E97ED21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4570E02F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5532B5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54" w:type="dxa"/>
          </w:tcPr>
          <w:p w14:paraId="5D87161B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2267E72C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071C42E7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623F4912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30E31760" w14:textId="77777777" w:rsidR="00DD6A6B" w:rsidRPr="001F23BB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A33B73" w:rsidRPr="009B0EB2" w14:paraId="0C96DD1B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E51E64A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6FC6AB8" w14:textId="229A5D29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6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C96D368" w14:textId="44D3892C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32</w:t>
            </w:r>
          </w:p>
        </w:tc>
        <w:tc>
          <w:tcPr>
            <w:tcW w:w="755" w:type="dxa"/>
            <w:vAlign w:val="bottom"/>
          </w:tcPr>
          <w:p w14:paraId="71393051" w14:textId="3FB9FFC9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8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9FF973A" w14:textId="77777777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595308" w14:textId="72F7F159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6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6D30DE9" w14:textId="7BD95E7B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26</w:t>
            </w:r>
          </w:p>
        </w:tc>
        <w:tc>
          <w:tcPr>
            <w:tcW w:w="805" w:type="dxa"/>
            <w:vAlign w:val="bottom"/>
          </w:tcPr>
          <w:p w14:paraId="69C9595E" w14:textId="78AE496A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89</w:t>
            </w:r>
          </w:p>
        </w:tc>
        <w:tc>
          <w:tcPr>
            <w:tcW w:w="232" w:type="dxa"/>
            <w:shd w:val="clear" w:color="auto" w:fill="auto"/>
            <w:noWrap/>
            <w:vAlign w:val="bottom"/>
            <w:hideMark/>
          </w:tcPr>
          <w:p w14:paraId="6C764E0D" w14:textId="77777777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119D3FF0" w14:textId="2178A83E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A8D5D" w14:textId="6DDA6D9F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.85</w:t>
            </w:r>
          </w:p>
        </w:tc>
        <w:tc>
          <w:tcPr>
            <w:tcW w:w="754" w:type="dxa"/>
            <w:vAlign w:val="bottom"/>
          </w:tcPr>
          <w:p w14:paraId="21FE04F3" w14:textId="41819812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6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910A1CA" w14:textId="77777777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E1B8F1B" w14:textId="432287AB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3.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24DFF04" w14:textId="1AC064DA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9.3</w:t>
            </w:r>
          </w:p>
        </w:tc>
        <w:tc>
          <w:tcPr>
            <w:tcW w:w="709" w:type="dxa"/>
            <w:vAlign w:val="bottom"/>
          </w:tcPr>
          <w:p w14:paraId="053CE7D7" w14:textId="604CA190" w:rsidR="00A33B73" w:rsidRPr="009B0EB2" w:rsidRDefault="00A33B73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2.3</w:t>
            </w:r>
          </w:p>
        </w:tc>
      </w:tr>
      <w:tr w:rsidR="00A33B73" w:rsidRPr="001F23BB" w14:paraId="7A7E671E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2AD0F8C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143A21AA" w14:textId="66370C0E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6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52A455C" w14:textId="037E8AAB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43</w:t>
            </w:r>
          </w:p>
        </w:tc>
        <w:tc>
          <w:tcPr>
            <w:tcW w:w="755" w:type="dxa"/>
            <w:vAlign w:val="bottom"/>
          </w:tcPr>
          <w:p w14:paraId="11B3A2A8" w14:textId="45AD2223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3373BE68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7A5C582C" w14:textId="0611FA78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1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3AF7942" w14:textId="110CB62A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41</w:t>
            </w:r>
          </w:p>
        </w:tc>
        <w:tc>
          <w:tcPr>
            <w:tcW w:w="805" w:type="dxa"/>
            <w:vAlign w:val="bottom"/>
          </w:tcPr>
          <w:p w14:paraId="3DCBBAC2" w14:textId="545B101A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96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4BC87FE4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5DF1861" w14:textId="55BC53D3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5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B7372D" w14:textId="5CCDE45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69</w:t>
            </w:r>
          </w:p>
        </w:tc>
        <w:tc>
          <w:tcPr>
            <w:tcW w:w="754" w:type="dxa"/>
            <w:vAlign w:val="bottom"/>
          </w:tcPr>
          <w:p w14:paraId="21CC8F71" w14:textId="45E8A573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37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3FA7B093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F2DDF08" w14:textId="2B68BB8E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1.3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DD1F166" w14:textId="73CFB5F9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6</w:t>
            </w:r>
          </w:p>
        </w:tc>
        <w:tc>
          <w:tcPr>
            <w:tcW w:w="709" w:type="dxa"/>
            <w:vAlign w:val="bottom"/>
          </w:tcPr>
          <w:p w14:paraId="3A26B870" w14:textId="4584D7D5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4.7</w:t>
            </w:r>
          </w:p>
        </w:tc>
      </w:tr>
      <w:tr w:rsidR="00A33B73" w:rsidRPr="001F23BB" w14:paraId="304A62EC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E46E035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0144A43" w14:textId="300653E0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3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571D398" w14:textId="28E1BE62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9</w:t>
            </w:r>
          </w:p>
        </w:tc>
        <w:tc>
          <w:tcPr>
            <w:tcW w:w="755" w:type="dxa"/>
            <w:vAlign w:val="bottom"/>
          </w:tcPr>
          <w:p w14:paraId="7ACF2D3B" w14:textId="0C18D4D5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57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907276B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22801ECC" w14:textId="1CADDCA5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82A3361" w14:textId="095874FA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43</w:t>
            </w:r>
          </w:p>
        </w:tc>
        <w:tc>
          <w:tcPr>
            <w:tcW w:w="805" w:type="dxa"/>
            <w:vAlign w:val="bottom"/>
          </w:tcPr>
          <w:p w14:paraId="7601DDB6" w14:textId="21846A2D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06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40A38847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5CAFDAB1" w14:textId="000A56FF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659C67" w14:textId="5FAB296A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34</w:t>
            </w:r>
          </w:p>
        </w:tc>
        <w:tc>
          <w:tcPr>
            <w:tcW w:w="754" w:type="dxa"/>
            <w:vAlign w:val="bottom"/>
          </w:tcPr>
          <w:p w14:paraId="122E0F09" w14:textId="4A54226B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8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C038A2A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ED82214" w14:textId="146F2E66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8.6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44A05BA4" w14:textId="0CC9EA88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3.2</w:t>
            </w:r>
          </w:p>
        </w:tc>
        <w:tc>
          <w:tcPr>
            <w:tcW w:w="709" w:type="dxa"/>
            <w:vAlign w:val="bottom"/>
          </w:tcPr>
          <w:p w14:paraId="56E87E84" w14:textId="1261632C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1.8</w:t>
            </w:r>
          </w:p>
        </w:tc>
      </w:tr>
      <w:tr w:rsidR="00A33B73" w:rsidRPr="001F23BB" w14:paraId="0CBE9A6D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0C1D0D3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1675075F" w14:textId="00D8EEA5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49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2A87D63" w14:textId="6A878A8F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2.7</w:t>
            </w:r>
          </w:p>
        </w:tc>
        <w:tc>
          <w:tcPr>
            <w:tcW w:w="755" w:type="dxa"/>
            <w:vAlign w:val="bottom"/>
          </w:tcPr>
          <w:p w14:paraId="34DF0972" w14:textId="3B436BD3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2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14:paraId="6B7A2304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479E5108" w14:textId="38A33BD3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1F976E0F" w14:textId="110C7E43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.64</w:t>
            </w:r>
          </w:p>
        </w:tc>
        <w:tc>
          <w:tcPr>
            <w:tcW w:w="805" w:type="dxa"/>
            <w:vAlign w:val="bottom"/>
          </w:tcPr>
          <w:p w14:paraId="0F65FA3D" w14:textId="72B31F2E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6</w:t>
            </w:r>
          </w:p>
        </w:tc>
        <w:tc>
          <w:tcPr>
            <w:tcW w:w="232" w:type="dxa"/>
            <w:shd w:val="clear" w:color="auto" w:fill="auto"/>
            <w:noWrap/>
            <w:vAlign w:val="bottom"/>
          </w:tcPr>
          <w:p w14:paraId="563D9FE5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152BF4B4" w14:textId="4E4481BE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574F11" w14:textId="636B4B8C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7</w:t>
            </w:r>
          </w:p>
        </w:tc>
        <w:tc>
          <w:tcPr>
            <w:tcW w:w="754" w:type="dxa"/>
            <w:vAlign w:val="bottom"/>
          </w:tcPr>
          <w:p w14:paraId="7A81296C" w14:textId="39A8879E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8.25</w:t>
            </w:r>
          </w:p>
        </w:tc>
        <w:tc>
          <w:tcPr>
            <w:tcW w:w="522" w:type="dxa"/>
            <w:shd w:val="clear" w:color="auto" w:fill="auto"/>
            <w:noWrap/>
            <w:vAlign w:val="bottom"/>
          </w:tcPr>
          <w:p w14:paraId="481F03CD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8E1BB24" w14:textId="4D7BDEAB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2.6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6D554F5" w14:textId="1968909E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7</w:t>
            </w:r>
          </w:p>
        </w:tc>
        <w:tc>
          <w:tcPr>
            <w:tcW w:w="709" w:type="dxa"/>
            <w:vAlign w:val="bottom"/>
          </w:tcPr>
          <w:p w14:paraId="3128FEAA" w14:textId="77B17DA2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2.9</w:t>
            </w:r>
          </w:p>
        </w:tc>
      </w:tr>
      <w:tr w:rsidR="00DD6A6B" w:rsidRPr="001F23BB" w14:paraId="6ECD9AF0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0736F2D6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620EA7CC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74835D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584584A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7DFF639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499D99E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E256C1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3CB1556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7A26F59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3A958A8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2BB0FF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6D5FE532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12E89C0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0B6DC4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022CCBC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0B91AE0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DD6A6B" w:rsidRPr="001F23BB" w14:paraId="08136A14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0BDE5B0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FPS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0218573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10977E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734A8F5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0E6A116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162ADF76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5CB5E1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65E4DF2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1852F79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1F092A7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536D8C0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64260D8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22E29ED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AF5201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58DCAE6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251A96A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A33B73" w:rsidRPr="001F23BB" w14:paraId="5AB89197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BD94513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093BD282" w14:textId="485D6F4C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7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7076838" w14:textId="2B09C94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67</w:t>
            </w:r>
          </w:p>
        </w:tc>
        <w:tc>
          <w:tcPr>
            <w:tcW w:w="755" w:type="dxa"/>
            <w:vAlign w:val="bottom"/>
          </w:tcPr>
          <w:p w14:paraId="5235FF83" w14:textId="65E2C57A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1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C983641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76664A81" w14:textId="7BB7E8DF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9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D453079" w14:textId="5F5BE3EB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58</w:t>
            </w:r>
          </w:p>
        </w:tc>
        <w:tc>
          <w:tcPr>
            <w:tcW w:w="805" w:type="dxa"/>
            <w:vAlign w:val="bottom"/>
          </w:tcPr>
          <w:p w14:paraId="7261644D" w14:textId="318828E2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63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1D51CFB7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69A6F21" w14:textId="2BCB71D6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A6220C" w14:textId="0793B3EB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21</w:t>
            </w:r>
          </w:p>
        </w:tc>
        <w:tc>
          <w:tcPr>
            <w:tcW w:w="754" w:type="dxa"/>
            <w:vAlign w:val="bottom"/>
          </w:tcPr>
          <w:p w14:paraId="79751720" w14:textId="257DEBD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34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1C050EA1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90EEE77" w14:textId="6298D1F1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0.2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1CDEF2A5" w14:textId="70A6EAA5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8.6</w:t>
            </w:r>
          </w:p>
        </w:tc>
        <w:tc>
          <w:tcPr>
            <w:tcW w:w="709" w:type="dxa"/>
            <w:vAlign w:val="bottom"/>
          </w:tcPr>
          <w:p w14:paraId="300F6C40" w14:textId="5543E869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2.7</w:t>
            </w:r>
          </w:p>
        </w:tc>
      </w:tr>
      <w:tr w:rsidR="00A33B73" w:rsidRPr="001F23BB" w14:paraId="15FE74CC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5B62C7D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68D5A10F" w14:textId="62511B6E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6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6909AC8" w14:textId="0795B812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49</w:t>
            </w:r>
          </w:p>
        </w:tc>
        <w:tc>
          <w:tcPr>
            <w:tcW w:w="755" w:type="dxa"/>
            <w:vAlign w:val="bottom"/>
          </w:tcPr>
          <w:p w14:paraId="548EDECB" w14:textId="7DD5D521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98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0806006B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694AC736" w14:textId="327EDB8B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2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4C94140" w14:textId="278A0864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44</w:t>
            </w:r>
          </w:p>
        </w:tc>
        <w:tc>
          <w:tcPr>
            <w:tcW w:w="805" w:type="dxa"/>
            <w:vAlign w:val="bottom"/>
          </w:tcPr>
          <w:p w14:paraId="67D91DE6" w14:textId="7F733DDA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83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0F5CDEE5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8DF9E9A" w14:textId="6B009A25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D4689E" w14:textId="08ACD9DD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06</w:t>
            </w:r>
          </w:p>
        </w:tc>
        <w:tc>
          <w:tcPr>
            <w:tcW w:w="754" w:type="dxa"/>
            <w:vAlign w:val="bottom"/>
          </w:tcPr>
          <w:p w14:paraId="30BE33D1" w14:textId="1C6125C3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21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BD6982B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29868C9" w14:textId="505142CF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3.8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6BF8C594" w14:textId="4A7970F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0.5</w:t>
            </w:r>
          </w:p>
        </w:tc>
        <w:tc>
          <w:tcPr>
            <w:tcW w:w="709" w:type="dxa"/>
            <w:vAlign w:val="bottom"/>
          </w:tcPr>
          <w:p w14:paraId="41C0A172" w14:textId="159AFA41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5.5</w:t>
            </w:r>
          </w:p>
        </w:tc>
      </w:tr>
      <w:tr w:rsidR="00A33B73" w:rsidRPr="001F23BB" w14:paraId="247F21D3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DD37C8A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55DB073" w14:textId="31095AD4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8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646D7FC" w14:textId="23456569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52</w:t>
            </w:r>
          </w:p>
        </w:tc>
        <w:tc>
          <w:tcPr>
            <w:tcW w:w="755" w:type="dxa"/>
            <w:vAlign w:val="bottom"/>
          </w:tcPr>
          <w:p w14:paraId="26D8BED5" w14:textId="78D75933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5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41DB483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62A2FC33" w14:textId="483A3C20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1B21EF9" w14:textId="097797F9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73</w:t>
            </w:r>
          </w:p>
        </w:tc>
        <w:tc>
          <w:tcPr>
            <w:tcW w:w="805" w:type="dxa"/>
            <w:vAlign w:val="bottom"/>
          </w:tcPr>
          <w:p w14:paraId="495B0641" w14:textId="49F7D6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41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440BD69C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5350733" w14:textId="3768785F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61F1EA" w14:textId="2038A25F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49</w:t>
            </w:r>
          </w:p>
        </w:tc>
        <w:tc>
          <w:tcPr>
            <w:tcW w:w="754" w:type="dxa"/>
            <w:vAlign w:val="bottom"/>
          </w:tcPr>
          <w:p w14:paraId="7E8A754C" w14:textId="72C24450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6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20C2D5E7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D94CAF8" w14:textId="6B0CD41A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0.3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003B73F3" w14:textId="2413F4AC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6.1</w:t>
            </w:r>
          </w:p>
        </w:tc>
        <w:tc>
          <w:tcPr>
            <w:tcW w:w="709" w:type="dxa"/>
            <w:vAlign w:val="bottom"/>
          </w:tcPr>
          <w:p w14:paraId="03DBDB77" w14:textId="4AB9437A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3.3</w:t>
            </w:r>
          </w:p>
        </w:tc>
      </w:tr>
      <w:tr w:rsidR="00A33B73" w:rsidRPr="001F23BB" w14:paraId="001E40FA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3C416957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472FF6B" w14:textId="02D3D1A6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8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ABD6EB5" w14:textId="1475E7E0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2.42</w:t>
            </w:r>
          </w:p>
        </w:tc>
        <w:tc>
          <w:tcPr>
            <w:tcW w:w="755" w:type="dxa"/>
            <w:vAlign w:val="bottom"/>
          </w:tcPr>
          <w:p w14:paraId="104CF07F" w14:textId="51566BA8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76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2B2EA56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54D4D9E8" w14:textId="1B3733A3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.4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4B86C15" w14:textId="25FA87A1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.7</w:t>
            </w:r>
          </w:p>
        </w:tc>
        <w:tc>
          <w:tcPr>
            <w:tcW w:w="805" w:type="dxa"/>
            <w:vAlign w:val="bottom"/>
          </w:tcPr>
          <w:p w14:paraId="32170A17" w14:textId="742E82C1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43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38EAF17E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83F4026" w14:textId="3E7DC750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8CAF53" w14:textId="0663A69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22</w:t>
            </w:r>
          </w:p>
        </w:tc>
        <w:tc>
          <w:tcPr>
            <w:tcW w:w="754" w:type="dxa"/>
            <w:vAlign w:val="bottom"/>
          </w:tcPr>
          <w:p w14:paraId="392EBB80" w14:textId="22CB443B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8.07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50DBE7C1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F56B12E" w14:textId="4328C3DE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1.4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5BD7F1EC" w14:textId="24EA7B76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1</w:t>
            </w:r>
          </w:p>
        </w:tc>
        <w:tc>
          <w:tcPr>
            <w:tcW w:w="709" w:type="dxa"/>
            <w:vAlign w:val="bottom"/>
          </w:tcPr>
          <w:p w14:paraId="0668DE21" w14:textId="5895CC3D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9.9</w:t>
            </w:r>
          </w:p>
        </w:tc>
      </w:tr>
      <w:tr w:rsidR="00DD6A6B" w:rsidRPr="001F23BB" w14:paraId="6A03A74D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23AF7803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1D9BBF9E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B12DEE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1DFEEB5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57980A5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7ED2080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A8B76A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335474E2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4A14D81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CB3E4D2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C5E11A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7FD8D4F6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3C6EEDA2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69F3AE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25A30AE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7AE6241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DD6A6B" w:rsidRPr="001F23BB" w14:paraId="3E22C177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2936151B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GAZEL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AD48860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6807D00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6A4856B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7432C18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5A365FB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30287A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431C11C0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26E1D030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FFC8852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606852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53303C4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7C8578A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773CC4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2071BA8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460EBAD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A33B73" w:rsidRPr="001F23BB" w14:paraId="068E1207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664D9A1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75FDE8CD" w14:textId="26460C15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0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8D8EF38" w14:textId="03B5C989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88</w:t>
            </w:r>
          </w:p>
        </w:tc>
        <w:tc>
          <w:tcPr>
            <w:tcW w:w="755" w:type="dxa"/>
            <w:vAlign w:val="bottom"/>
          </w:tcPr>
          <w:p w14:paraId="255DFCCE" w14:textId="78A91DF9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1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1B82CED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31A03B84" w14:textId="2D2509A9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0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B18125D" w14:textId="23B45576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49</w:t>
            </w:r>
          </w:p>
        </w:tc>
        <w:tc>
          <w:tcPr>
            <w:tcW w:w="805" w:type="dxa"/>
            <w:vAlign w:val="bottom"/>
          </w:tcPr>
          <w:p w14:paraId="15856AB4" w14:textId="11D01890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44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3A5B4B0A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5B5A9BB1" w14:textId="143DCECE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13C611" w14:textId="2CEA2C0F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.59</w:t>
            </w:r>
          </w:p>
        </w:tc>
        <w:tc>
          <w:tcPr>
            <w:tcW w:w="754" w:type="dxa"/>
            <w:vAlign w:val="bottom"/>
          </w:tcPr>
          <w:p w14:paraId="17A2622E" w14:textId="24FC2814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52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B9D36AF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947A559" w14:textId="51C08631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7.9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7C9F35FF" w14:textId="3F8D5498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5.9</w:t>
            </w:r>
          </w:p>
        </w:tc>
        <w:tc>
          <w:tcPr>
            <w:tcW w:w="709" w:type="dxa"/>
            <w:vAlign w:val="bottom"/>
          </w:tcPr>
          <w:p w14:paraId="02E782B5" w14:textId="27ED58A0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9.7</w:t>
            </w:r>
          </w:p>
        </w:tc>
      </w:tr>
      <w:tr w:rsidR="00A33B73" w:rsidRPr="001F23BB" w14:paraId="35CE5CE9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135659D5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72C10F31" w14:textId="285F299D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8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370BF0D" w14:textId="665CCE2B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71</w:t>
            </w:r>
          </w:p>
        </w:tc>
        <w:tc>
          <w:tcPr>
            <w:tcW w:w="755" w:type="dxa"/>
            <w:vAlign w:val="bottom"/>
          </w:tcPr>
          <w:p w14:paraId="475E3BB3" w14:textId="672A5004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12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0525241D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7CE71717" w14:textId="5C585A4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6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86DD427" w14:textId="52E39650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14</w:t>
            </w:r>
          </w:p>
        </w:tc>
        <w:tc>
          <w:tcPr>
            <w:tcW w:w="805" w:type="dxa"/>
            <w:vAlign w:val="bottom"/>
          </w:tcPr>
          <w:p w14:paraId="3870AD51" w14:textId="298A1B05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99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55B5CB66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A48F321" w14:textId="29BDF047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A4021F" w14:textId="7B3D232E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88</w:t>
            </w:r>
          </w:p>
        </w:tc>
        <w:tc>
          <w:tcPr>
            <w:tcW w:w="754" w:type="dxa"/>
            <w:vAlign w:val="bottom"/>
          </w:tcPr>
          <w:p w14:paraId="7DF21D86" w14:textId="697DA1B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62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C639BB5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4595CAD" w14:textId="2A843A14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3.1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13451E3C" w14:textId="0BCCB49D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1.2</w:t>
            </w:r>
          </w:p>
        </w:tc>
        <w:tc>
          <w:tcPr>
            <w:tcW w:w="709" w:type="dxa"/>
            <w:vAlign w:val="bottom"/>
          </w:tcPr>
          <w:p w14:paraId="5DA59EEA" w14:textId="0643F321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4.3</w:t>
            </w:r>
          </w:p>
        </w:tc>
      </w:tr>
      <w:tr w:rsidR="00A33B73" w:rsidRPr="001F23BB" w14:paraId="3408FA5D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8CF31AF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lastRenderedPageBreak/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FB1D4A6" w14:textId="747E039A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2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437C87B" w14:textId="0E41A312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76</w:t>
            </w:r>
          </w:p>
        </w:tc>
        <w:tc>
          <w:tcPr>
            <w:tcW w:w="755" w:type="dxa"/>
            <w:vAlign w:val="bottom"/>
          </w:tcPr>
          <w:p w14:paraId="1B131145" w14:textId="001BEC6D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04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458A3DD6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6373164D" w14:textId="0B289AEF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5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12B86D3" w14:textId="50E3652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13</w:t>
            </w:r>
          </w:p>
        </w:tc>
        <w:tc>
          <w:tcPr>
            <w:tcW w:w="805" w:type="dxa"/>
            <w:vAlign w:val="bottom"/>
          </w:tcPr>
          <w:p w14:paraId="0DE03A5A" w14:textId="7986D10E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4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6E2B3F2C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C2368D5" w14:textId="0E4EC3C5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971F2" w14:textId="1DD15A5A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7</w:t>
            </w:r>
          </w:p>
        </w:tc>
        <w:tc>
          <w:tcPr>
            <w:tcW w:w="754" w:type="dxa"/>
            <w:vAlign w:val="bottom"/>
          </w:tcPr>
          <w:p w14:paraId="5F151E17" w14:textId="751B4891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98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83035A4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C86B3E2" w14:textId="6D631ED4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1.6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56AFE71A" w14:textId="0D8D235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6.8</w:t>
            </w:r>
          </w:p>
        </w:tc>
        <w:tc>
          <w:tcPr>
            <w:tcW w:w="709" w:type="dxa"/>
            <w:vAlign w:val="bottom"/>
          </w:tcPr>
          <w:p w14:paraId="3541AFFB" w14:textId="37674F1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5.5</w:t>
            </w:r>
          </w:p>
        </w:tc>
      </w:tr>
      <w:tr w:rsidR="00A33B73" w:rsidRPr="001F23BB" w14:paraId="79659F1D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77994E1" w14:textId="77777777" w:rsidR="00A33B73" w:rsidRPr="00405E7D" w:rsidRDefault="00A33B73" w:rsidP="00A33B73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E51666F" w14:textId="0E6AD8DC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1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3D3A357" w14:textId="20B82BF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15</w:t>
            </w:r>
          </w:p>
        </w:tc>
        <w:tc>
          <w:tcPr>
            <w:tcW w:w="755" w:type="dxa"/>
            <w:vAlign w:val="bottom"/>
          </w:tcPr>
          <w:p w14:paraId="292E138E" w14:textId="1E3917CD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14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67B0E4FB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084D6C72" w14:textId="7A69F31D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9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D45FD2D" w14:textId="22E6CC65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.68</w:t>
            </w:r>
          </w:p>
        </w:tc>
        <w:tc>
          <w:tcPr>
            <w:tcW w:w="805" w:type="dxa"/>
            <w:vAlign w:val="bottom"/>
          </w:tcPr>
          <w:p w14:paraId="210E5DD3" w14:textId="1AE7D232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44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3F321D27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0952F2C" w14:textId="6436BB1A" w:rsidR="00A33B73" w:rsidRPr="009B0EB2" w:rsidRDefault="00A33B73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3F61D4" w14:textId="0C7A2B0F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64</w:t>
            </w:r>
          </w:p>
        </w:tc>
        <w:tc>
          <w:tcPr>
            <w:tcW w:w="754" w:type="dxa"/>
            <w:vAlign w:val="bottom"/>
          </w:tcPr>
          <w:p w14:paraId="789900B8" w14:textId="3D1201CB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8.97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20BD7E38" w14:textId="77777777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09FE910" w14:textId="60A620EF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7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1BCBF90" w14:textId="1E6C9E6E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709" w:type="dxa"/>
            <w:vAlign w:val="bottom"/>
          </w:tcPr>
          <w:p w14:paraId="310DCC5B" w14:textId="42A7D871" w:rsidR="00A33B73" w:rsidRPr="009B0EB2" w:rsidRDefault="00A33B73" w:rsidP="00A33B7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1</w:t>
            </w:r>
          </w:p>
        </w:tc>
      </w:tr>
      <w:tr w:rsidR="00DD6A6B" w:rsidRPr="001F23BB" w14:paraId="78150582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A96167E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7AE9BC75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3EFC8C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50F6E9F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2B7B6B7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38D5DAC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F366FA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66678EA6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2DD85CB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06A5763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AA7488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2E97566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7ED9F5E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ABB3B8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4BE805F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1F39664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DD6A6B" w:rsidRPr="001F23BB" w14:paraId="06809544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9813F04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SLOSH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E5B60C8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29CBAD0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71B7957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2AED5F7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6F73B696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530835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712B7B5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2C27B78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AB8D139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F3F3200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666E0FF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2767CBE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4062DD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0C19718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47258C3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9B0EB2" w:rsidRPr="001F23BB" w14:paraId="73CA52B6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0DEAF42C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09A604BE" w14:textId="14C0F82C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5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110AED0" w14:textId="17ACC54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26</w:t>
            </w:r>
          </w:p>
        </w:tc>
        <w:tc>
          <w:tcPr>
            <w:tcW w:w="755" w:type="dxa"/>
            <w:vAlign w:val="bottom"/>
          </w:tcPr>
          <w:p w14:paraId="380F2779" w14:textId="627D276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8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386A127E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585434D4" w14:textId="07D7FD2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8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17B86AD" w14:textId="29ED263D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88</w:t>
            </w:r>
          </w:p>
        </w:tc>
        <w:tc>
          <w:tcPr>
            <w:tcW w:w="805" w:type="dxa"/>
            <w:vAlign w:val="bottom"/>
          </w:tcPr>
          <w:p w14:paraId="6AEA76A2" w14:textId="0D754AE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8.63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3FD6123F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286DC39" w14:textId="619269C6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BB284F" w14:textId="5601C02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.15</w:t>
            </w:r>
          </w:p>
        </w:tc>
        <w:tc>
          <w:tcPr>
            <w:tcW w:w="754" w:type="dxa"/>
            <w:vAlign w:val="bottom"/>
          </w:tcPr>
          <w:p w14:paraId="590641FA" w14:textId="447E40C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67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601E0782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B12F172" w14:textId="15F76D3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6.1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20C59FD9" w14:textId="6BC205A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2.2</w:t>
            </w:r>
          </w:p>
        </w:tc>
        <w:tc>
          <w:tcPr>
            <w:tcW w:w="709" w:type="dxa"/>
            <w:vAlign w:val="bottom"/>
          </w:tcPr>
          <w:p w14:paraId="5891FE01" w14:textId="24CEA32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2.2</w:t>
            </w:r>
          </w:p>
        </w:tc>
      </w:tr>
      <w:tr w:rsidR="009B0EB2" w:rsidRPr="001F23BB" w14:paraId="5FFB52AC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33D414F7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6A352384" w14:textId="656C5A43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4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3A06C5A" w14:textId="2233ACA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17</w:t>
            </w:r>
          </w:p>
        </w:tc>
        <w:tc>
          <w:tcPr>
            <w:tcW w:w="755" w:type="dxa"/>
            <w:vAlign w:val="bottom"/>
          </w:tcPr>
          <w:p w14:paraId="0C6973AB" w14:textId="13FD48C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7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448718B9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0DCC547E" w14:textId="0BBA01D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6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2D20CBC" w14:textId="1B1EF072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53</w:t>
            </w:r>
          </w:p>
        </w:tc>
        <w:tc>
          <w:tcPr>
            <w:tcW w:w="805" w:type="dxa"/>
            <w:vAlign w:val="bottom"/>
          </w:tcPr>
          <w:p w14:paraId="7F3F7384" w14:textId="15027F4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45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403F8C75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0FC47EF" w14:textId="1A55994F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607716" w14:textId="20F6ACB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86</w:t>
            </w:r>
          </w:p>
        </w:tc>
        <w:tc>
          <w:tcPr>
            <w:tcW w:w="754" w:type="dxa"/>
            <w:vAlign w:val="bottom"/>
          </w:tcPr>
          <w:p w14:paraId="14C569FA" w14:textId="695FBB7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1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747F4D45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2C44BC6" w14:textId="220C39F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1.3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4F9BC092" w14:textId="3524905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6.7</w:t>
            </w:r>
          </w:p>
        </w:tc>
        <w:tc>
          <w:tcPr>
            <w:tcW w:w="709" w:type="dxa"/>
            <w:vAlign w:val="bottom"/>
          </w:tcPr>
          <w:p w14:paraId="2537927C" w14:textId="6D4EB25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5</w:t>
            </w:r>
          </w:p>
        </w:tc>
      </w:tr>
      <w:tr w:rsidR="009B0EB2" w:rsidRPr="001F23BB" w14:paraId="2483E07A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79F7018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A9C19DE" w14:textId="31B9E1D8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8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6199289F" w14:textId="51C898B4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41</w:t>
            </w:r>
          </w:p>
        </w:tc>
        <w:tc>
          <w:tcPr>
            <w:tcW w:w="755" w:type="dxa"/>
            <w:vAlign w:val="bottom"/>
          </w:tcPr>
          <w:p w14:paraId="4BB846D5" w14:textId="1A5713E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6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78248DE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5C3277A4" w14:textId="55086B62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2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724A652" w14:textId="5BDB740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87</w:t>
            </w:r>
          </w:p>
        </w:tc>
        <w:tc>
          <w:tcPr>
            <w:tcW w:w="805" w:type="dxa"/>
            <w:vAlign w:val="bottom"/>
          </w:tcPr>
          <w:p w14:paraId="740D6629" w14:textId="33D8AE4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61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411532F2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5505816" w14:textId="464372A6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502C97" w14:textId="157BB16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23</w:t>
            </w:r>
          </w:p>
        </w:tc>
        <w:tc>
          <w:tcPr>
            <w:tcW w:w="754" w:type="dxa"/>
            <w:vAlign w:val="bottom"/>
          </w:tcPr>
          <w:p w14:paraId="5CCB8C92" w14:textId="392B37E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13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7DCB694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954F0B5" w14:textId="708C1171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9.6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0AA3184A" w14:textId="5C7535A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4.1</w:t>
            </w:r>
          </w:p>
        </w:tc>
        <w:tc>
          <w:tcPr>
            <w:tcW w:w="709" w:type="dxa"/>
            <w:vAlign w:val="bottom"/>
          </w:tcPr>
          <w:p w14:paraId="2DE77BC4" w14:textId="5BD5C3A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4.9</w:t>
            </w:r>
          </w:p>
        </w:tc>
      </w:tr>
      <w:tr w:rsidR="009B0EB2" w:rsidRPr="001F23BB" w14:paraId="38997B0B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2476CBA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923158E" w14:textId="2BA6306F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1.3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1FEB757" w14:textId="1AEF0683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34</w:t>
            </w:r>
          </w:p>
        </w:tc>
        <w:tc>
          <w:tcPr>
            <w:tcW w:w="755" w:type="dxa"/>
            <w:vAlign w:val="bottom"/>
          </w:tcPr>
          <w:p w14:paraId="73CC3468" w14:textId="5B0FC321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7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C0375A2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2BC4D1CC" w14:textId="35ABFEB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.8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8B14205" w14:textId="0E4295E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.43</w:t>
            </w:r>
          </w:p>
        </w:tc>
        <w:tc>
          <w:tcPr>
            <w:tcW w:w="805" w:type="dxa"/>
            <w:vAlign w:val="bottom"/>
          </w:tcPr>
          <w:p w14:paraId="033E9B87" w14:textId="2E1DB744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15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13E13820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232F24D" w14:textId="0C40D91C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865A2D" w14:textId="5BD8BC4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.32</w:t>
            </w:r>
          </w:p>
        </w:tc>
        <w:tc>
          <w:tcPr>
            <w:tcW w:w="754" w:type="dxa"/>
            <w:vAlign w:val="bottom"/>
          </w:tcPr>
          <w:p w14:paraId="383E40E5" w14:textId="4D81BF1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9.24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74C7525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B36F21E" w14:textId="03C1E4F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1.9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65F35565" w14:textId="12DE166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1.3</w:t>
            </w:r>
          </w:p>
        </w:tc>
        <w:tc>
          <w:tcPr>
            <w:tcW w:w="709" w:type="dxa"/>
            <w:vAlign w:val="bottom"/>
          </w:tcPr>
          <w:p w14:paraId="431FDE21" w14:textId="6B853DA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8.1</w:t>
            </w:r>
          </w:p>
        </w:tc>
      </w:tr>
      <w:tr w:rsidR="00DD6A6B" w:rsidRPr="001F23BB" w14:paraId="288C4833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31233C7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1C5950E2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9809DA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462E032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6E3C2BC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1567B8F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72F055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71ECA3E2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1E5807A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22AFA9F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5DD74E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0BD9FB1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4483486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B7E3C9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4E823A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48ACCEF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DD6A6B" w:rsidRPr="001F23BB" w14:paraId="1F96A0B8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28BA9309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WO</w:t>
            </w:r>
            <w:r w:rsidRPr="00405E7D">
              <w:rPr>
                <w:rFonts w:ascii="Arial" w:hAnsi="Arial" w:cs="Arial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8A79730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05FDAE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285D1720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164CE66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1F2F53E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5B2D35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68632F5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401CCC7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BDBD3BC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B568E1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3296DEE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60F3159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8914156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27847282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1F29BF2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DD6A6B" w:rsidRPr="001F23BB" w14:paraId="08383C36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0A0881C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SA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9928F22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689FA0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5649768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5B54AAF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5A2F15E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B69034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66AFC75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007FE4F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57FE20C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60FCC0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37136D3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7F5242D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1DB9DE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14598B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56013AC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9B0EB2" w:rsidRPr="001F23BB" w14:paraId="3A6257AC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06A9046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432DB129" w14:textId="661F4A48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2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4AF242BE" w14:textId="763C3621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09</w:t>
            </w:r>
          </w:p>
        </w:tc>
        <w:tc>
          <w:tcPr>
            <w:tcW w:w="755" w:type="dxa"/>
            <w:vAlign w:val="bottom"/>
          </w:tcPr>
          <w:p w14:paraId="4AF74C7D" w14:textId="2C5648C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46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0C3E2C9B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4841FDF1" w14:textId="371EA66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8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6B7D2E8" w14:textId="59AEBEF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37</w:t>
            </w:r>
          </w:p>
        </w:tc>
        <w:tc>
          <w:tcPr>
            <w:tcW w:w="805" w:type="dxa"/>
            <w:vAlign w:val="bottom"/>
          </w:tcPr>
          <w:p w14:paraId="7522C547" w14:textId="27556E9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8.59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51F71B12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0FD65922" w14:textId="159A273A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262DCB" w14:textId="7EA9677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.61</w:t>
            </w:r>
          </w:p>
        </w:tc>
        <w:tc>
          <w:tcPr>
            <w:tcW w:w="754" w:type="dxa"/>
            <w:vAlign w:val="bottom"/>
          </w:tcPr>
          <w:p w14:paraId="2CB78051" w14:textId="7186AF1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71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16C2666A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ADFB2D2" w14:textId="3079B041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6.8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2DBF29D" w14:textId="012476B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3.3</w:t>
            </w:r>
          </w:p>
        </w:tc>
        <w:tc>
          <w:tcPr>
            <w:tcW w:w="709" w:type="dxa"/>
            <w:vAlign w:val="bottom"/>
          </w:tcPr>
          <w:p w14:paraId="3AF74016" w14:textId="6F8F8B5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3.8</w:t>
            </w:r>
          </w:p>
        </w:tc>
      </w:tr>
      <w:tr w:rsidR="009B0EB2" w:rsidRPr="001F23BB" w14:paraId="3DD4F7A6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9CA267E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0B3394C8" w14:textId="2810BDBC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28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4DF6A70" w14:textId="61B8F85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08</w:t>
            </w:r>
          </w:p>
        </w:tc>
        <w:tc>
          <w:tcPr>
            <w:tcW w:w="755" w:type="dxa"/>
            <w:vAlign w:val="bottom"/>
          </w:tcPr>
          <w:p w14:paraId="1A0323DB" w14:textId="19093E7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4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058341E2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17832CDB" w14:textId="151E7591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2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E5C986A" w14:textId="70C5EAB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05</w:t>
            </w:r>
          </w:p>
        </w:tc>
        <w:tc>
          <w:tcPr>
            <w:tcW w:w="805" w:type="dxa"/>
            <w:vAlign w:val="bottom"/>
          </w:tcPr>
          <w:p w14:paraId="614FDF97" w14:textId="4EB93BD3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25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50418FD4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E378809" w14:textId="28E1E0C6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6AC12C" w14:textId="44A08D6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11</w:t>
            </w:r>
          </w:p>
        </w:tc>
        <w:tc>
          <w:tcPr>
            <w:tcW w:w="754" w:type="dxa"/>
            <w:vAlign w:val="bottom"/>
          </w:tcPr>
          <w:p w14:paraId="21819139" w14:textId="5183D814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28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2AD0231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239B40B" w14:textId="49898488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0.2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ABCE436" w14:textId="249C527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1.6</w:t>
            </w:r>
          </w:p>
        </w:tc>
        <w:tc>
          <w:tcPr>
            <w:tcW w:w="709" w:type="dxa"/>
            <w:vAlign w:val="bottom"/>
          </w:tcPr>
          <w:p w14:paraId="7B8BD0C4" w14:textId="4991E4B2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8</w:t>
            </w:r>
          </w:p>
        </w:tc>
      </w:tr>
      <w:tr w:rsidR="009B0EB2" w:rsidRPr="001F23BB" w14:paraId="23BCC41E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2E2D6C4E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FA0AD60" w14:textId="6DB83C15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0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22808D3" w14:textId="3FCC748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83</w:t>
            </w:r>
          </w:p>
        </w:tc>
        <w:tc>
          <w:tcPr>
            <w:tcW w:w="755" w:type="dxa"/>
            <w:vAlign w:val="bottom"/>
          </w:tcPr>
          <w:p w14:paraId="04E77566" w14:textId="0DA8042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2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3E8F8F83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24817D0B" w14:textId="6A36614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0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6A6CA6B" w14:textId="33ED0742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31</w:t>
            </w:r>
          </w:p>
        </w:tc>
        <w:tc>
          <w:tcPr>
            <w:tcW w:w="805" w:type="dxa"/>
            <w:vAlign w:val="bottom"/>
          </w:tcPr>
          <w:p w14:paraId="17B01FEC" w14:textId="4F12C7F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67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5AC56B49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62B1C574" w14:textId="5FD9B55C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F0EF98" w14:textId="6FE22BD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53</w:t>
            </w:r>
          </w:p>
        </w:tc>
        <w:tc>
          <w:tcPr>
            <w:tcW w:w="754" w:type="dxa"/>
            <w:vAlign w:val="bottom"/>
          </w:tcPr>
          <w:p w14:paraId="2E248F1C" w14:textId="43918F7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64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B92E66F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D9F122E" w14:textId="42D5C1E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0.1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A895118" w14:textId="763A88C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9.3</w:t>
            </w:r>
          </w:p>
        </w:tc>
        <w:tc>
          <w:tcPr>
            <w:tcW w:w="709" w:type="dxa"/>
            <w:vAlign w:val="bottom"/>
          </w:tcPr>
          <w:p w14:paraId="40F8CC27" w14:textId="01D960C3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6.2</w:t>
            </w:r>
          </w:p>
        </w:tc>
      </w:tr>
      <w:tr w:rsidR="009B0EB2" w:rsidRPr="001F23BB" w14:paraId="3D2BE114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1BBC8579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A592CE1" w14:textId="428629FD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6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A1B76E0" w14:textId="624FD89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19</w:t>
            </w:r>
          </w:p>
        </w:tc>
        <w:tc>
          <w:tcPr>
            <w:tcW w:w="755" w:type="dxa"/>
            <w:vAlign w:val="bottom"/>
          </w:tcPr>
          <w:p w14:paraId="4AAC3F9F" w14:textId="31B8345D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0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4D11A535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38FBB20E" w14:textId="3FFA38F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1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AEA87B9" w14:textId="2BE5D71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68</w:t>
            </w:r>
          </w:p>
        </w:tc>
        <w:tc>
          <w:tcPr>
            <w:tcW w:w="805" w:type="dxa"/>
            <w:vAlign w:val="bottom"/>
          </w:tcPr>
          <w:p w14:paraId="0265865F" w14:textId="755A490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21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0BE0ACE7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555CAD9" w14:textId="44B50216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53C8C2" w14:textId="68519DD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82</w:t>
            </w:r>
          </w:p>
        </w:tc>
        <w:tc>
          <w:tcPr>
            <w:tcW w:w="754" w:type="dxa"/>
            <w:vAlign w:val="bottom"/>
          </w:tcPr>
          <w:p w14:paraId="34496E2E" w14:textId="0944361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86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0149AEE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1884320" w14:textId="36415AC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9.3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5383F1F9" w14:textId="7B67037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9.6</w:t>
            </w:r>
          </w:p>
        </w:tc>
        <w:tc>
          <w:tcPr>
            <w:tcW w:w="709" w:type="dxa"/>
            <w:vAlign w:val="bottom"/>
          </w:tcPr>
          <w:p w14:paraId="07E6D2A6" w14:textId="442A58C3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4.8</w:t>
            </w:r>
          </w:p>
        </w:tc>
      </w:tr>
      <w:tr w:rsidR="00DD6A6B" w:rsidRPr="001F23BB" w14:paraId="1D9EE5E1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7668DA3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14548A19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A42996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3804DB3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2D5AA70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09C7379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AABCF6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6C417E4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27978440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AB96649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595F2F6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5496855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2D85F00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656612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ADA3E3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619148B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DD6A6B" w:rsidRPr="001F23BB" w14:paraId="229FCB27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3E59CF6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FPS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AC37A5C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839F1F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720462B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2D4B624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40069510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7915B0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7E5E220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7C4CB53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5D017CE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B2E0F2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71092D4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081AE74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B26F9E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714D5FA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405BF3AB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9B0EB2" w:rsidRPr="001F23BB" w14:paraId="1632026A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7415D73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51AAED27" w14:textId="2EB3AA01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558CBFC" w14:textId="7D7ACEF2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17</w:t>
            </w:r>
          </w:p>
        </w:tc>
        <w:tc>
          <w:tcPr>
            <w:tcW w:w="755" w:type="dxa"/>
            <w:vAlign w:val="bottom"/>
          </w:tcPr>
          <w:p w14:paraId="5A963BB7" w14:textId="2C8E0E4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3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07DCC06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0508D547" w14:textId="47AE45B3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1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EEAC921" w14:textId="46B9CCC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96</w:t>
            </w:r>
          </w:p>
        </w:tc>
        <w:tc>
          <w:tcPr>
            <w:tcW w:w="805" w:type="dxa"/>
            <w:vAlign w:val="bottom"/>
          </w:tcPr>
          <w:p w14:paraId="5032C3A4" w14:textId="2C03CBD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61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46883D73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3AA3A91" w14:textId="08779543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95CC0D" w14:textId="6CFD029D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68</w:t>
            </w:r>
          </w:p>
        </w:tc>
        <w:tc>
          <w:tcPr>
            <w:tcW w:w="754" w:type="dxa"/>
            <w:vAlign w:val="bottom"/>
          </w:tcPr>
          <w:p w14:paraId="61C206D5" w14:textId="39D9C8B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35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6B8CF9BC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A5591C4" w14:textId="53733F5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5FC5D867" w14:textId="5AC024A3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9.1</w:t>
            </w:r>
          </w:p>
        </w:tc>
        <w:tc>
          <w:tcPr>
            <w:tcW w:w="709" w:type="dxa"/>
            <w:vAlign w:val="bottom"/>
          </w:tcPr>
          <w:p w14:paraId="440BDD35" w14:textId="78E16AC1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1.7</w:t>
            </w:r>
          </w:p>
        </w:tc>
      </w:tr>
      <w:tr w:rsidR="009B0EB2" w:rsidRPr="001F23BB" w14:paraId="21F081B7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17934CEA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08FA6D86" w14:textId="19E24A79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1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A487038" w14:textId="233423E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1</w:t>
            </w:r>
          </w:p>
        </w:tc>
        <w:tc>
          <w:tcPr>
            <w:tcW w:w="755" w:type="dxa"/>
            <w:vAlign w:val="bottom"/>
          </w:tcPr>
          <w:p w14:paraId="1805D336" w14:textId="1C2A7A3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28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3284814E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20615A24" w14:textId="05AAC4B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2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1CBD185" w14:textId="3CD991E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94</w:t>
            </w:r>
          </w:p>
        </w:tc>
        <w:tc>
          <w:tcPr>
            <w:tcW w:w="805" w:type="dxa"/>
            <w:vAlign w:val="bottom"/>
          </w:tcPr>
          <w:p w14:paraId="1331CF3C" w14:textId="16D095C4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73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78E7E432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32A433A" w14:textId="4D34881D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620C05" w14:textId="5F64046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48</w:t>
            </w:r>
          </w:p>
        </w:tc>
        <w:tc>
          <w:tcPr>
            <w:tcW w:w="754" w:type="dxa"/>
            <w:vAlign w:val="bottom"/>
          </w:tcPr>
          <w:p w14:paraId="4773F0B6" w14:textId="6351B4B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3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5E6483D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E6E28FF" w14:textId="3B34FF9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2.5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53279A7F" w14:textId="12A550C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1.3</w:t>
            </w:r>
          </w:p>
        </w:tc>
        <w:tc>
          <w:tcPr>
            <w:tcW w:w="709" w:type="dxa"/>
            <w:vAlign w:val="bottom"/>
          </w:tcPr>
          <w:p w14:paraId="315EEE80" w14:textId="4600ACA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4.5</w:t>
            </w:r>
          </w:p>
        </w:tc>
      </w:tr>
      <w:tr w:rsidR="009B0EB2" w:rsidRPr="001F23BB" w14:paraId="20EE55BB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22ACFB76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1379743" w14:textId="58621815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6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CB2C46D" w14:textId="08D004E8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29</w:t>
            </w:r>
          </w:p>
        </w:tc>
        <w:tc>
          <w:tcPr>
            <w:tcW w:w="755" w:type="dxa"/>
            <w:vAlign w:val="bottom"/>
          </w:tcPr>
          <w:p w14:paraId="61265054" w14:textId="0278B638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95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15E49257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7CCED5B0" w14:textId="6DCEBAA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1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5E8C916" w14:textId="4B142A7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6</w:t>
            </w:r>
          </w:p>
        </w:tc>
        <w:tc>
          <w:tcPr>
            <w:tcW w:w="805" w:type="dxa"/>
            <w:vAlign w:val="bottom"/>
          </w:tcPr>
          <w:p w14:paraId="6E77061D" w14:textId="5832D6F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8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67327E6B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728C0B1" w14:textId="60DFD87F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74F668" w14:textId="2B79BC9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95</w:t>
            </w:r>
          </w:p>
        </w:tc>
        <w:tc>
          <w:tcPr>
            <w:tcW w:w="754" w:type="dxa"/>
            <w:vAlign w:val="bottom"/>
          </w:tcPr>
          <w:p w14:paraId="4F1DBEC9" w14:textId="7D237EE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22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32CF80A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2F347B5D" w14:textId="7DEA8DBD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1.1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0B6D6F90" w14:textId="5351299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8.9</w:t>
            </w:r>
          </w:p>
        </w:tc>
        <w:tc>
          <w:tcPr>
            <w:tcW w:w="709" w:type="dxa"/>
            <w:vAlign w:val="bottom"/>
          </w:tcPr>
          <w:p w14:paraId="005D9373" w14:textId="52883921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3.6</w:t>
            </w:r>
          </w:p>
        </w:tc>
      </w:tr>
      <w:tr w:rsidR="009B0EB2" w:rsidRPr="001F23BB" w14:paraId="1B2C5935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25BAE30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2366C10" w14:textId="7D86B763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4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CDC68C5" w14:textId="22C930E3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69</w:t>
            </w:r>
          </w:p>
        </w:tc>
        <w:tc>
          <w:tcPr>
            <w:tcW w:w="755" w:type="dxa"/>
            <w:vAlign w:val="bottom"/>
          </w:tcPr>
          <w:p w14:paraId="6EAC27ED" w14:textId="162C928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8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D84B18C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469C2AD7" w14:textId="1282798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.5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02451EB" w14:textId="2CC7276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.07</w:t>
            </w:r>
          </w:p>
        </w:tc>
        <w:tc>
          <w:tcPr>
            <w:tcW w:w="805" w:type="dxa"/>
            <w:vAlign w:val="bottom"/>
          </w:tcPr>
          <w:p w14:paraId="3C67A014" w14:textId="65DC3291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6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6E74F4E8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7E459BA" w14:textId="73EE032C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52E859" w14:textId="512500D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72</w:t>
            </w:r>
          </w:p>
        </w:tc>
        <w:tc>
          <w:tcPr>
            <w:tcW w:w="754" w:type="dxa"/>
            <w:vAlign w:val="bottom"/>
          </w:tcPr>
          <w:p w14:paraId="3DA86584" w14:textId="52712E84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36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04B41DD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22A64A5" w14:textId="695FFCA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1.1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0F63F1FA" w14:textId="659A33D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9</w:t>
            </w:r>
          </w:p>
        </w:tc>
        <w:tc>
          <w:tcPr>
            <w:tcW w:w="709" w:type="dxa"/>
            <w:vAlign w:val="bottom"/>
          </w:tcPr>
          <w:p w14:paraId="0846B221" w14:textId="079BB008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5</w:t>
            </w:r>
          </w:p>
        </w:tc>
      </w:tr>
      <w:tr w:rsidR="00DD6A6B" w:rsidRPr="001F23BB" w14:paraId="3D719193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0F670918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7ED49217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BF57B4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53876DF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0D92A3C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4DA0E2B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026DB9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5DC286B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0AB7256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F228AC1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B31D9A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2277460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54C5CE56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3898CA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0EE5296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0872F6C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DD6A6B" w:rsidRPr="001F23BB" w14:paraId="4FA779C4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8EA7C1C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GAZEL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6A8117D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8B3E80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08D8A1B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79C1CA0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1A6FED0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2E5A6E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4F41831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1F4F4E5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07D4DE6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22258C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1AB4BD8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22D7F22F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172BE8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A03350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28152E8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9B0EB2" w:rsidRPr="001F23BB" w14:paraId="6DA62C4B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6F723ED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322A1F21" w14:textId="3C318B4C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4F8FB46" w14:textId="16D0015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96</w:t>
            </w:r>
          </w:p>
        </w:tc>
        <w:tc>
          <w:tcPr>
            <w:tcW w:w="755" w:type="dxa"/>
            <w:vAlign w:val="bottom"/>
          </w:tcPr>
          <w:p w14:paraId="2ECC6E71" w14:textId="01A1A57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22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3B5BFDC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1E8E60D2" w14:textId="4F7FEE2D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1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725228B" w14:textId="4CD127A4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64</w:t>
            </w:r>
          </w:p>
        </w:tc>
        <w:tc>
          <w:tcPr>
            <w:tcW w:w="805" w:type="dxa"/>
            <w:vAlign w:val="bottom"/>
          </w:tcPr>
          <w:p w14:paraId="46AB088F" w14:textId="59A989B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66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2A743C87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842D412" w14:textId="6C4C1B7A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.9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CE85E3" w14:textId="735D69C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.35</w:t>
            </w:r>
          </w:p>
        </w:tc>
        <w:tc>
          <w:tcPr>
            <w:tcW w:w="754" w:type="dxa"/>
            <w:vAlign w:val="bottom"/>
          </w:tcPr>
          <w:p w14:paraId="7BF33D03" w14:textId="2F280BF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4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3D789D57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5738F92E" w14:textId="5A93446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8.2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3FBC4D1A" w14:textId="36C32448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6.5</w:t>
            </w:r>
          </w:p>
        </w:tc>
        <w:tc>
          <w:tcPr>
            <w:tcW w:w="709" w:type="dxa"/>
            <w:vAlign w:val="bottom"/>
          </w:tcPr>
          <w:p w14:paraId="35E6ADCC" w14:textId="633392E2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0.6</w:t>
            </w:r>
          </w:p>
        </w:tc>
      </w:tr>
      <w:tr w:rsidR="009B0EB2" w:rsidRPr="001F23BB" w14:paraId="3E2349E5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1AFE3A80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261700B7" w14:textId="509AB534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9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B833981" w14:textId="0D56116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69</w:t>
            </w:r>
          </w:p>
        </w:tc>
        <w:tc>
          <w:tcPr>
            <w:tcW w:w="755" w:type="dxa"/>
            <w:vAlign w:val="bottom"/>
          </w:tcPr>
          <w:p w14:paraId="5441FF93" w14:textId="554302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2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02F691F5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484A1887" w14:textId="6A8DB17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D9BD98C" w14:textId="78D14BF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14</w:t>
            </w:r>
          </w:p>
        </w:tc>
        <w:tc>
          <w:tcPr>
            <w:tcW w:w="805" w:type="dxa"/>
            <w:vAlign w:val="bottom"/>
          </w:tcPr>
          <w:p w14:paraId="3EF5ACEC" w14:textId="472BB8B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48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71F7A423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460BAB7" w14:textId="7BAA88B1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0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E7DCD1" w14:textId="4C64EB5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5</w:t>
            </w:r>
          </w:p>
        </w:tc>
        <w:tc>
          <w:tcPr>
            <w:tcW w:w="754" w:type="dxa"/>
            <w:vAlign w:val="bottom"/>
          </w:tcPr>
          <w:p w14:paraId="530F0BB3" w14:textId="30965EE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84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340C0B3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62D515E" w14:textId="47A68A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9.7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739761C8" w14:textId="2F494BE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6.7</w:t>
            </w:r>
          </w:p>
        </w:tc>
        <w:tc>
          <w:tcPr>
            <w:tcW w:w="709" w:type="dxa"/>
            <w:vAlign w:val="bottom"/>
          </w:tcPr>
          <w:p w14:paraId="118F3650" w14:textId="42183944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1.8</w:t>
            </w:r>
          </w:p>
        </w:tc>
      </w:tr>
      <w:tr w:rsidR="009B0EB2" w:rsidRPr="001F23BB" w14:paraId="6492F558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AD69DD2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6717401" w14:textId="2B5571D6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97C27CD" w14:textId="0A2A93B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59</w:t>
            </w:r>
          </w:p>
        </w:tc>
        <w:tc>
          <w:tcPr>
            <w:tcW w:w="755" w:type="dxa"/>
            <w:vAlign w:val="bottom"/>
          </w:tcPr>
          <w:p w14:paraId="7B0FAA5A" w14:textId="1FD2D9F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91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23073875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670D9A6C" w14:textId="64CE86F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2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0FEA0ABD" w14:textId="7560BF9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92</w:t>
            </w:r>
          </w:p>
        </w:tc>
        <w:tc>
          <w:tcPr>
            <w:tcW w:w="805" w:type="dxa"/>
            <w:vAlign w:val="bottom"/>
          </w:tcPr>
          <w:p w14:paraId="20AA9E8C" w14:textId="2DA76B7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22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4C9128F1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7DC7559" w14:textId="45517762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2.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8EC254" w14:textId="641DE20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09</w:t>
            </w:r>
          </w:p>
        </w:tc>
        <w:tc>
          <w:tcPr>
            <w:tcW w:w="754" w:type="dxa"/>
            <w:vAlign w:val="bottom"/>
          </w:tcPr>
          <w:p w14:paraId="02C1F90B" w14:textId="5FE914E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7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667BDD61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38E8CFE5" w14:textId="7216E24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0.1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567C661F" w14:textId="647196BE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4.4</w:t>
            </w:r>
          </w:p>
        </w:tc>
        <w:tc>
          <w:tcPr>
            <w:tcW w:w="709" w:type="dxa"/>
            <w:vAlign w:val="bottom"/>
          </w:tcPr>
          <w:p w14:paraId="7D669C9C" w14:textId="4345C68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4</w:t>
            </w:r>
          </w:p>
        </w:tc>
      </w:tr>
      <w:tr w:rsidR="009B0EB2" w:rsidRPr="001F23BB" w14:paraId="76482A82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74DB27BA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69006F4" w14:textId="7B55D1AF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4.43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E678633" w14:textId="699A488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36</w:t>
            </w:r>
          </w:p>
        </w:tc>
        <w:tc>
          <w:tcPr>
            <w:tcW w:w="755" w:type="dxa"/>
            <w:vAlign w:val="bottom"/>
          </w:tcPr>
          <w:p w14:paraId="549417E9" w14:textId="7EA85C18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03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0662720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79F7DC86" w14:textId="46AD5D08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4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4D40215" w14:textId="66C6D00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47</w:t>
            </w:r>
          </w:p>
        </w:tc>
        <w:tc>
          <w:tcPr>
            <w:tcW w:w="805" w:type="dxa"/>
            <w:vAlign w:val="bottom"/>
          </w:tcPr>
          <w:p w14:paraId="4460ADC7" w14:textId="443005A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45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4BF79671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4533D25" w14:textId="581BB718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5DBB50" w14:textId="0D6CA98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05</w:t>
            </w:r>
          </w:p>
        </w:tc>
        <w:tc>
          <w:tcPr>
            <w:tcW w:w="754" w:type="dxa"/>
            <w:vAlign w:val="bottom"/>
          </w:tcPr>
          <w:p w14:paraId="7EE7C41A" w14:textId="29ADB82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69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1C5B03B2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AA98D04" w14:textId="73A7A3C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2.8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0593CBFE" w14:textId="7DCE43F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5.5</w:t>
            </w:r>
          </w:p>
        </w:tc>
        <w:tc>
          <w:tcPr>
            <w:tcW w:w="709" w:type="dxa"/>
            <w:vAlign w:val="bottom"/>
          </w:tcPr>
          <w:p w14:paraId="12057437" w14:textId="1F191224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7.2</w:t>
            </w:r>
          </w:p>
        </w:tc>
      </w:tr>
      <w:tr w:rsidR="00DD6A6B" w:rsidRPr="001F23BB" w14:paraId="23C89E1C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993B6D6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  <w:vAlign w:val="bottom"/>
          </w:tcPr>
          <w:p w14:paraId="42DA0217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08EF7B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47C2B6C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13EB7F3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4C7CF371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70941D4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7D34F85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7428656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4CC69F4B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AD9E4B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14287D4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705BC29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B462AD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1DE5AB3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0EE5DFD5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DD6A6B" w:rsidRPr="001F23BB" w14:paraId="7B7557E9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626666B2" w14:textId="77777777" w:rsidR="00DD6A6B" w:rsidRPr="00405E7D" w:rsidRDefault="00DD6A6B" w:rsidP="0026513E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07C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SLOSH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D7EA24B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E24D2B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vAlign w:val="bottom"/>
          </w:tcPr>
          <w:p w14:paraId="75B57F0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14:paraId="4ED78F6E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3EA63EE9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0AC84338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vAlign w:val="bottom"/>
          </w:tcPr>
          <w:p w14:paraId="3FC77543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shd w:val="clear" w:color="auto" w:fill="auto"/>
            <w:vAlign w:val="bottom"/>
          </w:tcPr>
          <w:p w14:paraId="61EA74D6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A912C5A" w14:textId="77777777" w:rsidR="00DD6A6B" w:rsidRPr="009B0EB2" w:rsidRDefault="00DD6A6B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E5F6724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vAlign w:val="bottom"/>
          </w:tcPr>
          <w:p w14:paraId="1D04A007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shd w:val="clear" w:color="auto" w:fill="auto"/>
            <w:vAlign w:val="bottom"/>
          </w:tcPr>
          <w:p w14:paraId="557BFF1D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0F6DBD2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695BCA6C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vAlign w:val="bottom"/>
          </w:tcPr>
          <w:p w14:paraId="017187DA" w14:textId="77777777" w:rsidR="00DD6A6B" w:rsidRPr="009B0EB2" w:rsidRDefault="00DD6A6B" w:rsidP="002651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  <w:tr w:rsidR="009B0EB2" w:rsidRPr="001F23BB" w14:paraId="65A0304F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5FBA7BCE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Nor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102C8473" w14:textId="362AFEE6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7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16E1F7DC" w14:textId="46E4EE7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52</w:t>
            </w:r>
          </w:p>
        </w:tc>
        <w:tc>
          <w:tcPr>
            <w:tcW w:w="755" w:type="dxa"/>
            <w:vAlign w:val="bottom"/>
          </w:tcPr>
          <w:p w14:paraId="75EE82B8" w14:textId="6000C30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97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5A19B7D7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27AE9BA2" w14:textId="6792472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8.47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095583C" w14:textId="31E1EF03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28</w:t>
            </w:r>
          </w:p>
        </w:tc>
        <w:tc>
          <w:tcPr>
            <w:tcW w:w="805" w:type="dxa"/>
            <w:vAlign w:val="bottom"/>
          </w:tcPr>
          <w:p w14:paraId="2C66F374" w14:textId="306707A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9.07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04967426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1AF28277" w14:textId="78A41DDD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83CC98" w14:textId="56D7CC5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.78</w:t>
            </w:r>
          </w:p>
        </w:tc>
        <w:tc>
          <w:tcPr>
            <w:tcW w:w="754" w:type="dxa"/>
            <w:vAlign w:val="bottom"/>
          </w:tcPr>
          <w:p w14:paraId="2F4CDA5B" w14:textId="7458B34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39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3261A78E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6765CBE6" w14:textId="744EE1B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1.7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474C242D" w14:textId="3DD6DDF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7.3</w:t>
            </w:r>
          </w:p>
        </w:tc>
        <w:tc>
          <w:tcPr>
            <w:tcW w:w="709" w:type="dxa"/>
            <w:vAlign w:val="bottom"/>
          </w:tcPr>
          <w:p w14:paraId="4F14A238" w14:textId="6DAC742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3.8</w:t>
            </w:r>
          </w:p>
        </w:tc>
      </w:tr>
      <w:tr w:rsidR="009B0EB2" w:rsidRPr="001F23BB" w14:paraId="68F9944F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D6A2B1A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verweight</w:t>
            </w:r>
            <w:proofErr w:type="spellEnd"/>
          </w:p>
        </w:tc>
        <w:tc>
          <w:tcPr>
            <w:tcW w:w="1484" w:type="dxa"/>
            <w:shd w:val="clear" w:color="auto" w:fill="auto"/>
            <w:vAlign w:val="bottom"/>
          </w:tcPr>
          <w:p w14:paraId="7D046D91" w14:textId="0AA8D99E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7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DEC4DCF" w14:textId="4AF1099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54</w:t>
            </w:r>
          </w:p>
        </w:tc>
        <w:tc>
          <w:tcPr>
            <w:tcW w:w="755" w:type="dxa"/>
            <w:vAlign w:val="bottom"/>
          </w:tcPr>
          <w:p w14:paraId="5D71DB09" w14:textId="5788D041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99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73ECC421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5D2D1A5A" w14:textId="3C0E186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658CBFC" w14:textId="1E77AD1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5.58</w:t>
            </w:r>
          </w:p>
        </w:tc>
        <w:tc>
          <w:tcPr>
            <w:tcW w:w="805" w:type="dxa"/>
            <w:vAlign w:val="bottom"/>
          </w:tcPr>
          <w:p w14:paraId="37963B7E" w14:textId="31574A9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7.02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19752C6A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3F35979B" w14:textId="3B44B3F4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05D886" w14:textId="20EEC17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8.62</w:t>
            </w:r>
          </w:p>
        </w:tc>
        <w:tc>
          <w:tcPr>
            <w:tcW w:w="754" w:type="dxa"/>
            <w:vAlign w:val="bottom"/>
          </w:tcPr>
          <w:p w14:paraId="29503D89" w14:textId="173D5DA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41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65574BC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176BFA1C" w14:textId="0DCD7A4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4.1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2466C549" w14:textId="75A992D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709" w:type="dxa"/>
            <w:vAlign w:val="bottom"/>
          </w:tcPr>
          <w:p w14:paraId="15AB5571" w14:textId="41F787E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6.6</w:t>
            </w:r>
          </w:p>
        </w:tc>
      </w:tr>
      <w:tr w:rsidR="009B0EB2" w:rsidRPr="001F23BB" w14:paraId="55BF7AFC" w14:textId="77777777" w:rsidTr="005E139C">
        <w:trPr>
          <w:trHeight w:val="300"/>
        </w:trPr>
        <w:tc>
          <w:tcPr>
            <w:tcW w:w="1776" w:type="dxa"/>
            <w:shd w:val="clear" w:color="auto" w:fill="auto"/>
            <w:noWrap/>
            <w:vAlign w:val="bottom"/>
          </w:tcPr>
          <w:p w14:paraId="49BB86BF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A2D2461" w14:textId="4C0D2784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8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0D972A7" w14:textId="54212CD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78</w:t>
            </w:r>
          </w:p>
        </w:tc>
        <w:tc>
          <w:tcPr>
            <w:tcW w:w="755" w:type="dxa"/>
            <w:vAlign w:val="bottom"/>
          </w:tcPr>
          <w:p w14:paraId="61107391" w14:textId="3BE0373C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6</w:t>
            </w:r>
          </w:p>
        </w:tc>
        <w:tc>
          <w:tcPr>
            <w:tcW w:w="160" w:type="dxa"/>
            <w:shd w:val="clear" w:color="auto" w:fill="auto"/>
            <w:vAlign w:val="bottom"/>
          </w:tcPr>
          <w:p w14:paraId="4F2E681A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shd w:val="clear" w:color="auto" w:fill="auto"/>
            <w:vAlign w:val="bottom"/>
          </w:tcPr>
          <w:p w14:paraId="425C92E6" w14:textId="4314FADD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95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47C5925" w14:textId="7B29249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49</w:t>
            </w:r>
          </w:p>
        </w:tc>
        <w:tc>
          <w:tcPr>
            <w:tcW w:w="805" w:type="dxa"/>
            <w:vAlign w:val="bottom"/>
          </w:tcPr>
          <w:p w14:paraId="6174C73E" w14:textId="37C955E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04</w:t>
            </w:r>
          </w:p>
        </w:tc>
        <w:tc>
          <w:tcPr>
            <w:tcW w:w="232" w:type="dxa"/>
            <w:shd w:val="clear" w:color="auto" w:fill="auto"/>
            <w:vAlign w:val="bottom"/>
          </w:tcPr>
          <w:p w14:paraId="580C7774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714F867D" w14:textId="70B0BD55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E75217" w14:textId="3F32407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1.95</w:t>
            </w:r>
          </w:p>
        </w:tc>
        <w:tc>
          <w:tcPr>
            <w:tcW w:w="754" w:type="dxa"/>
            <w:vAlign w:val="bottom"/>
          </w:tcPr>
          <w:p w14:paraId="4F44E664" w14:textId="75A4F39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49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21476059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shd w:val="clear" w:color="auto" w:fill="auto"/>
            <w:vAlign w:val="bottom"/>
          </w:tcPr>
          <w:p w14:paraId="4A47FDE3" w14:textId="45F2A86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6.1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46E3D936" w14:textId="1B7A4725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6.5</w:t>
            </w:r>
          </w:p>
        </w:tc>
        <w:tc>
          <w:tcPr>
            <w:tcW w:w="709" w:type="dxa"/>
            <w:vAlign w:val="bottom"/>
          </w:tcPr>
          <w:p w14:paraId="2E10CE1A" w14:textId="7ABE938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54</w:t>
            </w:r>
          </w:p>
        </w:tc>
      </w:tr>
      <w:tr w:rsidR="009B0EB2" w:rsidRPr="001F23BB" w14:paraId="3D7EB2A2" w14:textId="77777777" w:rsidTr="005E139C">
        <w:trPr>
          <w:trHeight w:val="300"/>
        </w:trPr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DF096" w14:textId="77777777" w:rsidR="009B0EB2" w:rsidRPr="00405E7D" w:rsidRDefault="009B0EB2" w:rsidP="009B0EB2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Ob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II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637892" w14:textId="23E23EE9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3.98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1536DB" w14:textId="0442FF0A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2.4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45E643C7" w14:textId="1B43FADD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25.94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C3096D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4D7629" w14:textId="66DA3518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0.0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BADB62" w14:textId="4A5ED9E0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7.6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14:paraId="577F2C4C" w14:textId="2F78DB8D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4.31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D33674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DCC79F" w14:textId="657EA205" w:rsidR="009B0EB2" w:rsidRPr="009B0EB2" w:rsidRDefault="009B0EB2" w:rsidP="005E139C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3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E3038B" w14:textId="0046C089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9.33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</w:tcPr>
          <w:p w14:paraId="6D0BAACF" w14:textId="167145FF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16.77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A4B3B1" w14:textId="77777777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8E8E1B" w14:textId="471AC2F6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41.9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E5E93" w14:textId="337BAE0B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33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EAF1328" w14:textId="22F6AEC3" w:rsidR="009B0EB2" w:rsidRPr="009B0EB2" w:rsidRDefault="009B0EB2" w:rsidP="009B0EB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9B0EB2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60.7</w:t>
            </w:r>
          </w:p>
        </w:tc>
      </w:tr>
      <w:tr w:rsidR="00DD6A6B" w:rsidRPr="001F23BB" w14:paraId="582E5CA7" w14:textId="77777777" w:rsidTr="005E139C">
        <w:trPr>
          <w:trHeight w:val="300"/>
        </w:trPr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97C72B" w14:textId="77777777" w:rsidR="00DD6A6B" w:rsidRPr="00405E7D" w:rsidRDefault="00DD6A6B" w:rsidP="0026513E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C0A00E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C8EDFD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705EBF86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E675DB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444E45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7B5C59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67928D68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47CF21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E22AF5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96F084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4D95C6ED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FD5D2D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EC2A1D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187F29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D345ED" w14:textId="77777777" w:rsidR="00DD6A6B" w:rsidRPr="001F23BB" w:rsidRDefault="00DD6A6B" w:rsidP="0026513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</w:p>
        </w:tc>
      </w:tr>
    </w:tbl>
    <w:p w14:paraId="22AEBA1B" w14:textId="6AD7EE24" w:rsidR="00D94EE6" w:rsidRPr="009914A7" w:rsidRDefault="00D94EE6" w:rsidP="00D94EE6">
      <w:pPr>
        <w:spacing w:after="120" w:line="480" w:lineRule="auto"/>
        <w:rPr>
          <w:rFonts w:ascii="Arial" w:hAnsi="Arial" w:cs="Arial"/>
          <w:sz w:val="24"/>
          <w:szCs w:val="24"/>
          <w:lang w:val="en-US"/>
        </w:rPr>
      </w:pPr>
      <w:r w:rsidRPr="009914A7">
        <w:rPr>
          <w:rFonts w:ascii="Arial" w:hAnsi="Arial" w:cs="Arial"/>
          <w:i/>
          <w:sz w:val="24"/>
          <w:szCs w:val="24"/>
          <w:lang w:val="en-US"/>
        </w:rPr>
        <w:t>Notes</w:t>
      </w:r>
      <w:r w:rsidRPr="009914A7">
        <w:rPr>
          <w:rFonts w:ascii="Arial" w:hAnsi="Arial" w:cs="Arial"/>
          <w:sz w:val="24"/>
          <w:szCs w:val="24"/>
          <w:lang w:val="en-US"/>
        </w:rPr>
        <w:t xml:space="preserve">: * Proportion of life spent </w:t>
      </w:r>
      <w:r w:rsidR="00FC184E">
        <w:rPr>
          <w:rFonts w:ascii="Arial" w:hAnsi="Arial" w:cs="Arial"/>
          <w:sz w:val="24"/>
          <w:szCs w:val="24"/>
          <w:lang w:val="en-US"/>
        </w:rPr>
        <w:t xml:space="preserve">without chronic </w:t>
      </w:r>
      <w:r w:rsidR="00252A95">
        <w:rPr>
          <w:rFonts w:ascii="Arial" w:hAnsi="Arial" w:cs="Arial"/>
          <w:sz w:val="24"/>
          <w:szCs w:val="24"/>
          <w:lang w:val="en-US"/>
        </w:rPr>
        <w:t>diseases</w:t>
      </w:r>
      <w:r w:rsidRPr="009914A7">
        <w:rPr>
          <w:rFonts w:ascii="Arial" w:hAnsi="Arial" w:cs="Arial"/>
          <w:sz w:val="24"/>
          <w:szCs w:val="24"/>
          <w:lang w:val="en-US"/>
        </w:rPr>
        <w:t xml:space="preserve"> between the ages of 50 and 75.</w:t>
      </w:r>
      <w:bookmarkStart w:id="0" w:name="_GoBack"/>
      <w:bookmarkEnd w:id="0"/>
    </w:p>
    <w:sectPr w:rsidR="00D94EE6" w:rsidRPr="009914A7" w:rsidSect="00C60FA8">
      <w:pgSz w:w="16838" w:h="11906" w:orient="landscape"/>
      <w:pgMar w:top="56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D4D2F"/>
    <w:multiLevelType w:val="hybridMultilevel"/>
    <w:tmpl w:val="5AE8EB1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B36A2"/>
    <w:multiLevelType w:val="hybridMultilevel"/>
    <w:tmpl w:val="58565600"/>
    <w:lvl w:ilvl="0" w:tplc="826256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A0582"/>
    <w:multiLevelType w:val="hybridMultilevel"/>
    <w:tmpl w:val="5AE8EB1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B06795"/>
    <w:multiLevelType w:val="hybridMultilevel"/>
    <w:tmpl w:val="2696BBF0"/>
    <w:lvl w:ilvl="0" w:tplc="8578CDE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061C20"/>
    <w:multiLevelType w:val="hybridMultilevel"/>
    <w:tmpl w:val="7718699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E6"/>
    <w:rsid w:val="0001566E"/>
    <w:rsid w:val="00025D2F"/>
    <w:rsid w:val="00026CB2"/>
    <w:rsid w:val="00044F30"/>
    <w:rsid w:val="00076E75"/>
    <w:rsid w:val="0008221B"/>
    <w:rsid w:val="000859A8"/>
    <w:rsid w:val="000A03AB"/>
    <w:rsid w:val="000B2315"/>
    <w:rsid w:val="000C441F"/>
    <w:rsid w:val="000D4AD9"/>
    <w:rsid w:val="000E0C1B"/>
    <w:rsid w:val="000F62A6"/>
    <w:rsid w:val="0012154C"/>
    <w:rsid w:val="00124413"/>
    <w:rsid w:val="00191A04"/>
    <w:rsid w:val="001A0B29"/>
    <w:rsid w:val="001C4DB2"/>
    <w:rsid w:val="001E3B7A"/>
    <w:rsid w:val="001F23BB"/>
    <w:rsid w:val="00202E4C"/>
    <w:rsid w:val="002154DA"/>
    <w:rsid w:val="00247DD2"/>
    <w:rsid w:val="00252A95"/>
    <w:rsid w:val="00253C46"/>
    <w:rsid w:val="00260A92"/>
    <w:rsid w:val="0026513E"/>
    <w:rsid w:val="00287945"/>
    <w:rsid w:val="00297071"/>
    <w:rsid w:val="002A30FF"/>
    <w:rsid w:val="002B73AE"/>
    <w:rsid w:val="002E2C86"/>
    <w:rsid w:val="002E56E2"/>
    <w:rsid w:val="002E6179"/>
    <w:rsid w:val="00311D6D"/>
    <w:rsid w:val="0033468F"/>
    <w:rsid w:val="00340252"/>
    <w:rsid w:val="0035241E"/>
    <w:rsid w:val="00357839"/>
    <w:rsid w:val="003649DC"/>
    <w:rsid w:val="00386A7B"/>
    <w:rsid w:val="00386E5F"/>
    <w:rsid w:val="003A22B8"/>
    <w:rsid w:val="003C4834"/>
    <w:rsid w:val="003C5239"/>
    <w:rsid w:val="00405E7D"/>
    <w:rsid w:val="004163A2"/>
    <w:rsid w:val="00456AE9"/>
    <w:rsid w:val="0045790F"/>
    <w:rsid w:val="0049759B"/>
    <w:rsid w:val="004A4C84"/>
    <w:rsid w:val="004B0E5B"/>
    <w:rsid w:val="004D2A34"/>
    <w:rsid w:val="004E51C7"/>
    <w:rsid w:val="004F1005"/>
    <w:rsid w:val="004F3E71"/>
    <w:rsid w:val="00502109"/>
    <w:rsid w:val="00505A87"/>
    <w:rsid w:val="00530656"/>
    <w:rsid w:val="0053343E"/>
    <w:rsid w:val="00536BD2"/>
    <w:rsid w:val="00552672"/>
    <w:rsid w:val="00553097"/>
    <w:rsid w:val="00571497"/>
    <w:rsid w:val="0057164A"/>
    <w:rsid w:val="005B7C1A"/>
    <w:rsid w:val="005E139C"/>
    <w:rsid w:val="005E6307"/>
    <w:rsid w:val="00623D70"/>
    <w:rsid w:val="00632BE5"/>
    <w:rsid w:val="00662E23"/>
    <w:rsid w:val="00667D08"/>
    <w:rsid w:val="006872A0"/>
    <w:rsid w:val="006B5338"/>
    <w:rsid w:val="006B561F"/>
    <w:rsid w:val="006B787A"/>
    <w:rsid w:val="006C3008"/>
    <w:rsid w:val="007150C9"/>
    <w:rsid w:val="00716CDA"/>
    <w:rsid w:val="007364EF"/>
    <w:rsid w:val="00766991"/>
    <w:rsid w:val="00777EE6"/>
    <w:rsid w:val="007E0682"/>
    <w:rsid w:val="007E324C"/>
    <w:rsid w:val="00805A80"/>
    <w:rsid w:val="00863EDB"/>
    <w:rsid w:val="00880776"/>
    <w:rsid w:val="00895C15"/>
    <w:rsid w:val="008C1CA5"/>
    <w:rsid w:val="008D606E"/>
    <w:rsid w:val="008E2ABB"/>
    <w:rsid w:val="008E4183"/>
    <w:rsid w:val="008E50D8"/>
    <w:rsid w:val="008E5BC1"/>
    <w:rsid w:val="00924DE4"/>
    <w:rsid w:val="00925A76"/>
    <w:rsid w:val="009378C6"/>
    <w:rsid w:val="00942A3F"/>
    <w:rsid w:val="00950531"/>
    <w:rsid w:val="009914A7"/>
    <w:rsid w:val="009957DC"/>
    <w:rsid w:val="009A20B8"/>
    <w:rsid w:val="009B0EB2"/>
    <w:rsid w:val="009B24F1"/>
    <w:rsid w:val="009D6256"/>
    <w:rsid w:val="009D645F"/>
    <w:rsid w:val="009D7375"/>
    <w:rsid w:val="009E5A87"/>
    <w:rsid w:val="009F4726"/>
    <w:rsid w:val="00A13847"/>
    <w:rsid w:val="00A33B73"/>
    <w:rsid w:val="00A56464"/>
    <w:rsid w:val="00A71060"/>
    <w:rsid w:val="00A85E7E"/>
    <w:rsid w:val="00AA488C"/>
    <w:rsid w:val="00B51011"/>
    <w:rsid w:val="00B60524"/>
    <w:rsid w:val="00B73AF9"/>
    <w:rsid w:val="00BA41D8"/>
    <w:rsid w:val="00BA45C5"/>
    <w:rsid w:val="00BE33DE"/>
    <w:rsid w:val="00BE7C11"/>
    <w:rsid w:val="00C30B72"/>
    <w:rsid w:val="00C44436"/>
    <w:rsid w:val="00C471D5"/>
    <w:rsid w:val="00C5662B"/>
    <w:rsid w:val="00C60FA8"/>
    <w:rsid w:val="00CB179A"/>
    <w:rsid w:val="00CC54BF"/>
    <w:rsid w:val="00CD4A27"/>
    <w:rsid w:val="00CE4ADE"/>
    <w:rsid w:val="00CE7471"/>
    <w:rsid w:val="00CF4FE9"/>
    <w:rsid w:val="00D22016"/>
    <w:rsid w:val="00D440F3"/>
    <w:rsid w:val="00D572DA"/>
    <w:rsid w:val="00D94EE6"/>
    <w:rsid w:val="00DB1810"/>
    <w:rsid w:val="00DB6001"/>
    <w:rsid w:val="00DC7FB5"/>
    <w:rsid w:val="00DD6A6B"/>
    <w:rsid w:val="00DF0E8A"/>
    <w:rsid w:val="00DF1F50"/>
    <w:rsid w:val="00E03CDF"/>
    <w:rsid w:val="00E21C20"/>
    <w:rsid w:val="00E26033"/>
    <w:rsid w:val="00E4449B"/>
    <w:rsid w:val="00E80652"/>
    <w:rsid w:val="00E95558"/>
    <w:rsid w:val="00E95B86"/>
    <w:rsid w:val="00EC2457"/>
    <w:rsid w:val="00EC6CE4"/>
    <w:rsid w:val="00EE18FC"/>
    <w:rsid w:val="00EE5393"/>
    <w:rsid w:val="00EF34F5"/>
    <w:rsid w:val="00EF3E1A"/>
    <w:rsid w:val="00F2264B"/>
    <w:rsid w:val="00F259A7"/>
    <w:rsid w:val="00F30AAC"/>
    <w:rsid w:val="00F364E1"/>
    <w:rsid w:val="00F54A4D"/>
    <w:rsid w:val="00F8147A"/>
    <w:rsid w:val="00F915A4"/>
    <w:rsid w:val="00FA29B0"/>
    <w:rsid w:val="00FA7E9D"/>
    <w:rsid w:val="00FA7F25"/>
    <w:rsid w:val="00FB0C11"/>
    <w:rsid w:val="00FC184E"/>
    <w:rsid w:val="00FE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4F85E"/>
  <w15:chartTrackingRefBased/>
  <w15:docId w15:val="{C6020C08-243F-4542-A0BF-AD6A7A990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4EE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4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EE6"/>
    <w:pPr>
      <w:spacing w:after="200" w:line="240" w:lineRule="auto"/>
    </w:pPr>
    <w:rPr>
      <w:rFonts w:eastAsia="MS Mincho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EE6"/>
    <w:rPr>
      <w:rFonts w:eastAsia="MS Mincho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E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94EE6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EE6"/>
    <w:pPr>
      <w:spacing w:after="160"/>
    </w:pPr>
    <w:rPr>
      <w:rFonts w:eastAsiaTheme="minorHAnsi"/>
      <w:b/>
      <w:bCs/>
      <w:lang w:val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EE6"/>
    <w:rPr>
      <w:rFonts w:eastAsia="MS Mincho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94EE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EE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4EE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4EE6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D94EE6"/>
  </w:style>
  <w:style w:type="paragraph" w:styleId="PlainText">
    <w:name w:val="Plain Text"/>
    <w:basedOn w:val="Normal"/>
    <w:link w:val="PlainTextChar"/>
    <w:uiPriority w:val="99"/>
    <w:semiHidden/>
    <w:unhideWhenUsed/>
    <w:rsid w:val="00D94EE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4EE6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D94EE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94EE6"/>
    <w:rPr>
      <w:b/>
      <w:bCs/>
    </w:rPr>
  </w:style>
  <w:style w:type="table" w:styleId="TableGrid">
    <w:name w:val="Table Grid"/>
    <w:basedOn w:val="TableNormal"/>
    <w:uiPriority w:val="59"/>
    <w:rsid w:val="00D94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7</Words>
  <Characters>6053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Stenholm</dc:creator>
  <cp:keywords/>
  <dc:description/>
  <cp:lastModifiedBy>Sari Stenholm</cp:lastModifiedBy>
  <cp:revision>3</cp:revision>
  <dcterms:created xsi:type="dcterms:W3CDTF">2017-01-02T09:14:00Z</dcterms:created>
  <dcterms:modified xsi:type="dcterms:W3CDTF">2017-01-02T09:15:00Z</dcterms:modified>
</cp:coreProperties>
</file>